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166E43" w14:textId="1376B68F" w:rsidR="00AB2084" w:rsidRDefault="00B97876" w:rsidP="00AB2084">
      <w:pPr>
        <w:rPr>
          <w:b/>
          <w:bCs/>
          <w:color w:val="000000"/>
        </w:rPr>
      </w:pPr>
      <w:r>
        <w:rPr>
          <w:b/>
          <w:bCs/>
        </w:rPr>
        <w:t>Multimedia Appendix 2</w:t>
      </w:r>
      <w:r w:rsidR="00AB2084" w:rsidRPr="00D270E4">
        <w:rPr>
          <w:b/>
          <w:bCs/>
        </w:rPr>
        <w:t xml:space="preserve">. </w:t>
      </w:r>
      <w:r w:rsidR="00AB2084" w:rsidRPr="00B97876">
        <w:rPr>
          <w:color w:val="000000"/>
        </w:rPr>
        <w:t xml:space="preserve">Association </w:t>
      </w:r>
      <w:r>
        <w:rPr>
          <w:color w:val="000000"/>
        </w:rPr>
        <w:t>between</w:t>
      </w:r>
      <w:r w:rsidR="00AB2084" w:rsidRPr="00B97876">
        <w:rPr>
          <w:color w:val="000000"/>
        </w:rPr>
        <w:t xml:space="preserve"> </w:t>
      </w:r>
      <w:r w:rsidRPr="00B97876">
        <w:rPr>
          <w:color w:val="000000"/>
        </w:rPr>
        <w:t xml:space="preserve">digital Clock Drawing Test </w:t>
      </w:r>
      <w:r w:rsidR="00AB2084" w:rsidRPr="00B97876">
        <w:rPr>
          <w:color w:val="000000"/>
        </w:rPr>
        <w:t xml:space="preserve">composite scores </w:t>
      </w:r>
      <w:r>
        <w:rPr>
          <w:color w:val="000000"/>
        </w:rPr>
        <w:t>and</w:t>
      </w:r>
      <w:r w:rsidR="00AB2084" w:rsidRPr="00B97876">
        <w:rPr>
          <w:color w:val="000000"/>
        </w:rPr>
        <w:t xml:space="preserve"> </w:t>
      </w:r>
      <w:r w:rsidR="00AB2084" w:rsidRPr="00B97876">
        <w:rPr>
          <w:rFonts w:hint="eastAsia"/>
          <w:color w:val="000000"/>
        </w:rPr>
        <w:t>cortical</w:t>
      </w:r>
      <w:r w:rsidR="00AB2084" w:rsidRPr="00B97876">
        <w:rPr>
          <w:color w:val="000000"/>
        </w:rPr>
        <w:t xml:space="preserve"> gray matter</w:t>
      </w:r>
      <w:r w:rsidR="00AC3474" w:rsidRPr="00B97876">
        <w:rPr>
          <w:color w:val="000000"/>
        </w:rPr>
        <w:t xml:space="preserve"> volumes</w:t>
      </w:r>
      <w:r>
        <w:rPr>
          <w:color w:val="000000"/>
        </w:rPr>
        <w:t>.</w:t>
      </w:r>
    </w:p>
    <w:p w14:paraId="50C9A329" w14:textId="77777777" w:rsidR="00B97876" w:rsidRPr="00D270E4" w:rsidRDefault="00B97876" w:rsidP="00AB2084">
      <w:pPr>
        <w:rPr>
          <w:b/>
          <w:bCs/>
          <w:color w:val="000000"/>
        </w:rPr>
      </w:pPr>
    </w:p>
    <w:tbl>
      <w:tblPr>
        <w:tblStyle w:val="GridTable2-Accent1"/>
        <w:tblW w:w="16074" w:type="dxa"/>
        <w:tblInd w:w="-1080" w:type="dxa"/>
        <w:tblLayout w:type="fixed"/>
        <w:tblLook w:val="04A0" w:firstRow="1" w:lastRow="0" w:firstColumn="1" w:lastColumn="0" w:noHBand="0" w:noVBand="1"/>
      </w:tblPr>
      <w:tblGrid>
        <w:gridCol w:w="1525"/>
        <w:gridCol w:w="997"/>
        <w:gridCol w:w="918"/>
        <w:gridCol w:w="921"/>
        <w:gridCol w:w="17"/>
        <w:gridCol w:w="1059"/>
        <w:gridCol w:w="961"/>
        <w:gridCol w:w="968"/>
        <w:gridCol w:w="38"/>
        <w:gridCol w:w="967"/>
        <w:gridCol w:w="961"/>
        <w:gridCol w:w="965"/>
        <w:gridCol w:w="40"/>
        <w:gridCol w:w="927"/>
        <w:gridCol w:w="962"/>
        <w:gridCol w:w="962"/>
        <w:gridCol w:w="53"/>
        <w:gridCol w:w="909"/>
        <w:gridCol w:w="962"/>
        <w:gridCol w:w="962"/>
      </w:tblGrid>
      <w:tr w:rsidR="000C0A52" w:rsidRPr="00577698" w14:paraId="71E66403" w14:textId="77777777" w:rsidTr="008356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Merge w:val="restart"/>
            <w:tcBorders>
              <w:left w:val="single" w:sz="4" w:space="0" w:color="C6D9F1" w:themeColor="text2" w:themeTint="33"/>
            </w:tcBorders>
            <w:shd w:val="clear" w:color="auto" w:fill="C6D9F1" w:themeFill="text2" w:themeFillTint="33"/>
            <w:noWrap/>
            <w:vAlign w:val="center"/>
          </w:tcPr>
          <w:p w14:paraId="35EBBBF8" w14:textId="5A5B2B43" w:rsidR="000C0A52" w:rsidRPr="00577698" w:rsidRDefault="000C0A52" w:rsidP="00835600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dCDT composite score</w:t>
            </w:r>
          </w:p>
        </w:tc>
        <w:tc>
          <w:tcPr>
            <w:tcW w:w="2853" w:type="dxa"/>
            <w:gridSpan w:val="4"/>
            <w:shd w:val="clear" w:color="auto" w:fill="C6D9F1" w:themeFill="text2" w:themeFillTint="33"/>
            <w:noWrap/>
            <w:vAlign w:val="center"/>
          </w:tcPr>
          <w:p w14:paraId="2F96FB40" w14:textId="2E8432FC" w:rsidR="000C0A52" w:rsidRPr="00577698" w:rsidRDefault="000C0A52" w:rsidP="000C0A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  <w:r w:rsidRPr="00577698">
              <w:rPr>
                <w:color w:val="000000"/>
                <w:sz w:val="20"/>
                <w:szCs w:val="20"/>
              </w:rPr>
              <w:t>ortical gray matter</w:t>
            </w:r>
          </w:p>
        </w:tc>
        <w:tc>
          <w:tcPr>
            <w:tcW w:w="3026" w:type="dxa"/>
            <w:gridSpan w:val="4"/>
            <w:shd w:val="clear" w:color="auto" w:fill="C6D9F1" w:themeFill="text2" w:themeFillTint="33"/>
            <w:vAlign w:val="center"/>
          </w:tcPr>
          <w:p w14:paraId="608CA763" w14:textId="77777777" w:rsidR="000C0A52" w:rsidRPr="00577698" w:rsidRDefault="000C0A52" w:rsidP="000C0A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Frontal cortical gray matter</w:t>
            </w:r>
          </w:p>
        </w:tc>
        <w:tc>
          <w:tcPr>
            <w:tcW w:w="2933" w:type="dxa"/>
            <w:gridSpan w:val="4"/>
            <w:shd w:val="clear" w:color="auto" w:fill="C6D9F1" w:themeFill="text2" w:themeFillTint="33"/>
            <w:vAlign w:val="center"/>
          </w:tcPr>
          <w:p w14:paraId="536C2EC7" w14:textId="77777777" w:rsidR="000C0A52" w:rsidRPr="00577698" w:rsidRDefault="000C0A52" w:rsidP="000C0A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Parietal cortical gray matter</w:t>
            </w:r>
          </w:p>
        </w:tc>
        <w:tc>
          <w:tcPr>
            <w:tcW w:w="2904" w:type="dxa"/>
            <w:gridSpan w:val="4"/>
            <w:tcBorders>
              <w:right w:val="single" w:sz="4" w:space="0" w:color="C6D9F1" w:themeColor="text2" w:themeTint="33"/>
            </w:tcBorders>
            <w:shd w:val="clear" w:color="auto" w:fill="C6D9F1" w:themeFill="text2" w:themeFillTint="33"/>
            <w:vAlign w:val="center"/>
          </w:tcPr>
          <w:p w14:paraId="7F1D42BA" w14:textId="77777777" w:rsidR="000C0A52" w:rsidRPr="00577698" w:rsidRDefault="000C0A52" w:rsidP="000C0A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Temporal cortical gray matter</w:t>
            </w:r>
          </w:p>
        </w:tc>
        <w:tc>
          <w:tcPr>
            <w:tcW w:w="2833" w:type="dxa"/>
            <w:gridSpan w:val="3"/>
            <w:tcBorders>
              <w:left w:val="single" w:sz="4" w:space="0" w:color="C6D9F1" w:themeColor="text2" w:themeTint="33"/>
              <w:right w:val="single" w:sz="4" w:space="0" w:color="C6D9F1" w:themeColor="text2" w:themeTint="33"/>
            </w:tcBorders>
            <w:shd w:val="clear" w:color="auto" w:fill="C6D9F1" w:themeFill="text2" w:themeFillTint="33"/>
            <w:vAlign w:val="center"/>
          </w:tcPr>
          <w:p w14:paraId="2F51D85E" w14:textId="77777777" w:rsidR="000C0A52" w:rsidRPr="00577698" w:rsidRDefault="000C0A52" w:rsidP="000C0A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Occipital cortical gray matter</w:t>
            </w:r>
          </w:p>
        </w:tc>
      </w:tr>
      <w:tr w:rsidR="000C0A52" w:rsidRPr="00577698" w14:paraId="698BE509" w14:textId="77777777" w:rsidTr="00063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Merge/>
            <w:tcBorders>
              <w:left w:val="single" w:sz="4" w:space="0" w:color="C6D9F1" w:themeColor="text2" w:themeTint="33"/>
            </w:tcBorders>
            <w:noWrap/>
            <w:vAlign w:val="center"/>
            <w:hideMark/>
          </w:tcPr>
          <w:p w14:paraId="2E97CD70" w14:textId="77777777" w:rsidR="000C0A52" w:rsidRPr="00577698" w:rsidRDefault="000C0A52" w:rsidP="000C0A52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noWrap/>
            <w:vAlign w:val="center"/>
            <w:hideMark/>
          </w:tcPr>
          <w:p w14:paraId="10B10F64" w14:textId="77777777" w:rsidR="000C0A52" w:rsidRPr="00577698" w:rsidRDefault="000C0A52" w:rsidP="000C0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b/>
                <w:bCs/>
                <w:color w:val="000000"/>
                <w:sz w:val="20"/>
                <w:szCs w:val="20"/>
              </w:rPr>
              <w:t>Effect size</w:t>
            </w:r>
          </w:p>
        </w:tc>
        <w:tc>
          <w:tcPr>
            <w:tcW w:w="918" w:type="dxa"/>
            <w:noWrap/>
            <w:vAlign w:val="center"/>
            <w:hideMark/>
          </w:tcPr>
          <w:p w14:paraId="73A830AA" w14:textId="77777777" w:rsidR="000C0A52" w:rsidRPr="00577698" w:rsidRDefault="000C0A52" w:rsidP="000C0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b/>
                <w:bCs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921" w:type="dxa"/>
            <w:noWrap/>
            <w:vAlign w:val="center"/>
            <w:hideMark/>
          </w:tcPr>
          <w:p w14:paraId="165FD296" w14:textId="77777777" w:rsidR="000C0A52" w:rsidRPr="00577698" w:rsidRDefault="000C0A52" w:rsidP="000C0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77698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577698">
              <w:rPr>
                <w:b/>
                <w:bCs/>
                <w:color w:val="000000"/>
                <w:sz w:val="20"/>
                <w:szCs w:val="20"/>
              </w:rPr>
              <w:t xml:space="preserve"> value </w:t>
            </w:r>
            <w:r w:rsidRPr="00577698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76" w:type="dxa"/>
            <w:gridSpan w:val="2"/>
            <w:vAlign w:val="center"/>
          </w:tcPr>
          <w:p w14:paraId="2D99AF02" w14:textId="77777777" w:rsidR="000C0A52" w:rsidRPr="00577698" w:rsidRDefault="000C0A52" w:rsidP="000C0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77698">
              <w:rPr>
                <w:b/>
                <w:bCs/>
                <w:color w:val="000000"/>
                <w:sz w:val="20"/>
                <w:szCs w:val="20"/>
              </w:rPr>
              <w:t>Effect size</w:t>
            </w:r>
          </w:p>
        </w:tc>
        <w:tc>
          <w:tcPr>
            <w:tcW w:w="961" w:type="dxa"/>
            <w:vAlign w:val="center"/>
          </w:tcPr>
          <w:p w14:paraId="7BDBA82E" w14:textId="77777777" w:rsidR="000C0A52" w:rsidRPr="00577698" w:rsidRDefault="000C0A52" w:rsidP="000C0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77698">
              <w:rPr>
                <w:b/>
                <w:bCs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968" w:type="dxa"/>
            <w:vAlign w:val="center"/>
          </w:tcPr>
          <w:p w14:paraId="34CFDF5A" w14:textId="77777777" w:rsidR="000C0A52" w:rsidRPr="00577698" w:rsidRDefault="000C0A52" w:rsidP="000C0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77698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577698">
              <w:rPr>
                <w:b/>
                <w:bCs/>
                <w:color w:val="000000"/>
                <w:sz w:val="20"/>
                <w:szCs w:val="20"/>
              </w:rPr>
              <w:t xml:space="preserve"> value </w:t>
            </w:r>
            <w:r w:rsidRPr="00577698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5" w:type="dxa"/>
            <w:gridSpan w:val="2"/>
            <w:vAlign w:val="center"/>
          </w:tcPr>
          <w:p w14:paraId="2BD13422" w14:textId="77777777" w:rsidR="000C0A52" w:rsidRPr="00577698" w:rsidRDefault="000C0A52" w:rsidP="000C0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77698">
              <w:rPr>
                <w:b/>
                <w:bCs/>
                <w:color w:val="000000"/>
                <w:sz w:val="20"/>
                <w:szCs w:val="20"/>
              </w:rPr>
              <w:t>Effect size</w:t>
            </w:r>
          </w:p>
        </w:tc>
        <w:tc>
          <w:tcPr>
            <w:tcW w:w="961" w:type="dxa"/>
            <w:vAlign w:val="center"/>
          </w:tcPr>
          <w:p w14:paraId="13C9CB41" w14:textId="77777777" w:rsidR="000C0A52" w:rsidRPr="00577698" w:rsidRDefault="000C0A52" w:rsidP="000C0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77698">
              <w:rPr>
                <w:b/>
                <w:bCs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965" w:type="dxa"/>
            <w:vAlign w:val="center"/>
          </w:tcPr>
          <w:p w14:paraId="3F873A5B" w14:textId="77777777" w:rsidR="000C0A52" w:rsidRPr="00577698" w:rsidRDefault="000C0A52" w:rsidP="000C0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77698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577698">
              <w:rPr>
                <w:b/>
                <w:bCs/>
                <w:color w:val="000000"/>
                <w:sz w:val="20"/>
                <w:szCs w:val="20"/>
              </w:rPr>
              <w:t xml:space="preserve"> value </w:t>
            </w:r>
            <w:r w:rsidRPr="00577698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67" w:type="dxa"/>
            <w:gridSpan w:val="2"/>
            <w:vAlign w:val="center"/>
          </w:tcPr>
          <w:p w14:paraId="5D51F4F4" w14:textId="77777777" w:rsidR="000C0A52" w:rsidRPr="00577698" w:rsidRDefault="000C0A52" w:rsidP="000C0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77698">
              <w:rPr>
                <w:b/>
                <w:bCs/>
                <w:color w:val="000000"/>
                <w:sz w:val="20"/>
                <w:szCs w:val="20"/>
              </w:rPr>
              <w:t>Effect size</w:t>
            </w:r>
          </w:p>
        </w:tc>
        <w:tc>
          <w:tcPr>
            <w:tcW w:w="962" w:type="dxa"/>
            <w:vAlign w:val="center"/>
          </w:tcPr>
          <w:p w14:paraId="2C2F0FD4" w14:textId="77777777" w:rsidR="000C0A52" w:rsidRPr="00577698" w:rsidRDefault="000C0A52" w:rsidP="000C0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77698">
              <w:rPr>
                <w:b/>
                <w:bCs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962" w:type="dxa"/>
            <w:vAlign w:val="center"/>
          </w:tcPr>
          <w:p w14:paraId="247F1408" w14:textId="77777777" w:rsidR="000C0A52" w:rsidRPr="00577698" w:rsidRDefault="000C0A52" w:rsidP="000C0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77698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577698">
              <w:rPr>
                <w:b/>
                <w:bCs/>
                <w:color w:val="000000"/>
                <w:sz w:val="20"/>
                <w:szCs w:val="20"/>
              </w:rPr>
              <w:t xml:space="preserve"> value </w:t>
            </w:r>
            <w:r w:rsidRPr="00577698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62" w:type="dxa"/>
            <w:gridSpan w:val="2"/>
            <w:vAlign w:val="center"/>
          </w:tcPr>
          <w:p w14:paraId="65273FA6" w14:textId="77777777" w:rsidR="000C0A52" w:rsidRPr="00577698" w:rsidRDefault="000C0A52" w:rsidP="000C0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77698">
              <w:rPr>
                <w:b/>
                <w:bCs/>
                <w:color w:val="000000"/>
                <w:sz w:val="20"/>
                <w:szCs w:val="20"/>
              </w:rPr>
              <w:t>Effect size</w:t>
            </w:r>
          </w:p>
        </w:tc>
        <w:tc>
          <w:tcPr>
            <w:tcW w:w="962" w:type="dxa"/>
            <w:tcBorders>
              <w:right w:val="single" w:sz="4" w:space="0" w:color="C6D9F1" w:themeColor="text2" w:themeTint="33"/>
            </w:tcBorders>
            <w:vAlign w:val="center"/>
          </w:tcPr>
          <w:p w14:paraId="2DC1C2C2" w14:textId="77777777" w:rsidR="000C0A52" w:rsidRPr="00577698" w:rsidRDefault="000C0A52" w:rsidP="000C0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77698">
              <w:rPr>
                <w:b/>
                <w:bCs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962" w:type="dxa"/>
            <w:tcBorders>
              <w:left w:val="single" w:sz="4" w:space="0" w:color="C6D9F1" w:themeColor="text2" w:themeTint="33"/>
              <w:right w:val="single" w:sz="4" w:space="0" w:color="C6D9F1" w:themeColor="text2" w:themeTint="33"/>
            </w:tcBorders>
            <w:vAlign w:val="center"/>
          </w:tcPr>
          <w:p w14:paraId="7D596530" w14:textId="77777777" w:rsidR="000C0A52" w:rsidRPr="00577698" w:rsidRDefault="000C0A52" w:rsidP="000C0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77698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577698">
              <w:rPr>
                <w:b/>
                <w:bCs/>
                <w:color w:val="000000"/>
                <w:sz w:val="20"/>
                <w:szCs w:val="20"/>
              </w:rPr>
              <w:t xml:space="preserve"> value </w:t>
            </w:r>
            <w:r w:rsidRPr="00577698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10054" w:rsidRPr="00577698" w14:paraId="0B1DA6D5" w14:textId="77777777" w:rsidTr="0006369F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left w:val="single" w:sz="4" w:space="0" w:color="C6D9F1" w:themeColor="text2" w:themeTint="33"/>
            </w:tcBorders>
            <w:hideMark/>
          </w:tcPr>
          <w:p w14:paraId="36DE7B30" w14:textId="77777777" w:rsidR="00610054" w:rsidRPr="0006369F" w:rsidRDefault="00610054" w:rsidP="00892866">
            <w:pPr>
              <w:rPr>
                <w:b w:val="0"/>
                <w:color w:val="000000"/>
                <w:sz w:val="20"/>
                <w:szCs w:val="20"/>
              </w:rPr>
            </w:pPr>
            <w:proofErr w:type="spellStart"/>
            <w:r w:rsidRPr="0006369F">
              <w:rPr>
                <w:b w:val="0"/>
                <w:color w:val="000000"/>
                <w:sz w:val="20"/>
                <w:szCs w:val="20"/>
              </w:rPr>
              <w:t>dCDT_LMi</w:t>
            </w:r>
            <w:proofErr w:type="spellEnd"/>
          </w:p>
        </w:tc>
        <w:tc>
          <w:tcPr>
            <w:tcW w:w="997" w:type="dxa"/>
            <w:noWrap/>
          </w:tcPr>
          <w:p w14:paraId="1028B004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4.7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18" w:type="dxa"/>
            <w:noWrap/>
          </w:tcPr>
          <w:p w14:paraId="03F53930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1.9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21" w:type="dxa"/>
            <w:noWrap/>
          </w:tcPr>
          <w:p w14:paraId="719F8E99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1.4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6" w:type="dxa"/>
            <w:gridSpan w:val="2"/>
          </w:tcPr>
          <w:p w14:paraId="3CD3B230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0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1" w:type="dxa"/>
          </w:tcPr>
          <w:p w14:paraId="20679E6D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1.9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8" w:type="dxa"/>
          </w:tcPr>
          <w:p w14:paraId="42357DE9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9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05" w:type="dxa"/>
            <w:gridSpan w:val="2"/>
          </w:tcPr>
          <w:p w14:paraId="4D6CB025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5.6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1" w:type="dxa"/>
          </w:tcPr>
          <w:p w14:paraId="5DAE471E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3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5" w:type="dxa"/>
          </w:tcPr>
          <w:p w14:paraId="01EB3546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1.4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7" w:type="dxa"/>
            <w:gridSpan w:val="2"/>
          </w:tcPr>
          <w:p w14:paraId="1835EFB0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6.5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2" w:type="dxa"/>
          </w:tcPr>
          <w:p w14:paraId="6838FCBD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2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2" w:type="dxa"/>
          </w:tcPr>
          <w:p w14:paraId="6D44DBA3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3.5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62" w:type="dxa"/>
            <w:gridSpan w:val="2"/>
          </w:tcPr>
          <w:p w14:paraId="0B7FE82C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1.4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2" w:type="dxa"/>
            <w:tcBorders>
              <w:right w:val="single" w:sz="4" w:space="0" w:color="C6D9F1" w:themeColor="text2" w:themeTint="33"/>
            </w:tcBorders>
          </w:tcPr>
          <w:p w14:paraId="44FAA511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4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2" w:type="dxa"/>
            <w:tcBorders>
              <w:left w:val="single" w:sz="4" w:space="0" w:color="C6D9F1" w:themeColor="text2" w:themeTint="33"/>
              <w:right w:val="single" w:sz="4" w:space="0" w:color="C6D9F1" w:themeColor="text2" w:themeTint="33"/>
            </w:tcBorders>
          </w:tcPr>
          <w:p w14:paraId="5E9B6925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5.5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0C0A52" w:rsidRPr="00577698" w14:paraId="415582AE" w14:textId="77777777" w:rsidTr="00063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left w:val="single" w:sz="4" w:space="0" w:color="C6D9F1" w:themeColor="text2" w:themeTint="33"/>
            </w:tcBorders>
            <w:hideMark/>
          </w:tcPr>
          <w:p w14:paraId="0B95EC8F" w14:textId="77777777" w:rsidR="00610054" w:rsidRPr="0006369F" w:rsidRDefault="00610054" w:rsidP="00892866">
            <w:pPr>
              <w:rPr>
                <w:b w:val="0"/>
                <w:color w:val="000000"/>
                <w:sz w:val="20"/>
                <w:szCs w:val="20"/>
              </w:rPr>
            </w:pPr>
            <w:proofErr w:type="spellStart"/>
            <w:r w:rsidRPr="0006369F">
              <w:rPr>
                <w:b w:val="0"/>
                <w:color w:val="000000"/>
                <w:sz w:val="20"/>
                <w:szCs w:val="20"/>
              </w:rPr>
              <w:t>dCDT_LMd</w:t>
            </w:r>
            <w:proofErr w:type="spellEnd"/>
          </w:p>
        </w:tc>
        <w:tc>
          <w:tcPr>
            <w:tcW w:w="997" w:type="dxa"/>
            <w:noWrap/>
          </w:tcPr>
          <w:p w14:paraId="11A0DFC0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4.9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18" w:type="dxa"/>
            <w:noWrap/>
          </w:tcPr>
          <w:p w14:paraId="63B48C42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1.9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21" w:type="dxa"/>
            <w:noWrap/>
          </w:tcPr>
          <w:p w14:paraId="2075B312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1.0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6" w:type="dxa"/>
            <w:gridSpan w:val="2"/>
          </w:tcPr>
          <w:p w14:paraId="275A0420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1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1" w:type="dxa"/>
          </w:tcPr>
          <w:p w14:paraId="435D1904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1.9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8" w:type="dxa"/>
          </w:tcPr>
          <w:p w14:paraId="65957CAD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7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05" w:type="dxa"/>
            <w:gridSpan w:val="2"/>
          </w:tcPr>
          <w:p w14:paraId="602ED1B5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6.5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1" w:type="dxa"/>
          </w:tcPr>
          <w:p w14:paraId="7F2FEDA2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3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5" w:type="dxa"/>
          </w:tcPr>
          <w:p w14:paraId="6CBC5ABB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4.6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67" w:type="dxa"/>
            <w:gridSpan w:val="2"/>
          </w:tcPr>
          <w:p w14:paraId="2390EFB5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6.5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2" w:type="dxa"/>
          </w:tcPr>
          <w:p w14:paraId="0A48AD5A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2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2" w:type="dxa"/>
          </w:tcPr>
          <w:p w14:paraId="212F0AD2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3.7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62" w:type="dxa"/>
            <w:gridSpan w:val="2"/>
          </w:tcPr>
          <w:p w14:paraId="4B695604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1.2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2" w:type="dxa"/>
            <w:tcBorders>
              <w:right w:val="single" w:sz="4" w:space="0" w:color="C6D9F1" w:themeColor="text2" w:themeTint="33"/>
            </w:tcBorders>
          </w:tcPr>
          <w:p w14:paraId="2315ADEC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4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2" w:type="dxa"/>
            <w:tcBorders>
              <w:left w:val="single" w:sz="4" w:space="0" w:color="C6D9F1" w:themeColor="text2" w:themeTint="33"/>
              <w:right w:val="single" w:sz="4" w:space="0" w:color="C6D9F1" w:themeColor="text2" w:themeTint="33"/>
            </w:tcBorders>
          </w:tcPr>
          <w:p w14:paraId="11BE01BE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6.2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610054" w:rsidRPr="00577698" w14:paraId="24263E0F" w14:textId="77777777" w:rsidTr="0006369F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left w:val="single" w:sz="4" w:space="0" w:color="C6D9F1" w:themeColor="text2" w:themeTint="33"/>
            </w:tcBorders>
            <w:hideMark/>
          </w:tcPr>
          <w:p w14:paraId="088330F2" w14:textId="77777777" w:rsidR="00610054" w:rsidRPr="0006369F" w:rsidRDefault="00610054" w:rsidP="00892866">
            <w:pPr>
              <w:rPr>
                <w:b w:val="0"/>
                <w:color w:val="000000"/>
                <w:sz w:val="20"/>
                <w:szCs w:val="20"/>
              </w:rPr>
            </w:pPr>
            <w:proofErr w:type="spellStart"/>
            <w:r w:rsidRPr="0006369F">
              <w:rPr>
                <w:b w:val="0"/>
                <w:color w:val="000000"/>
                <w:sz w:val="20"/>
                <w:szCs w:val="20"/>
              </w:rPr>
              <w:t>dCDT_LMr</w:t>
            </w:r>
            <w:proofErr w:type="spellEnd"/>
          </w:p>
        </w:tc>
        <w:tc>
          <w:tcPr>
            <w:tcW w:w="997" w:type="dxa"/>
            <w:noWrap/>
          </w:tcPr>
          <w:p w14:paraId="2BF95E53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3.9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18" w:type="dxa"/>
            <w:noWrap/>
          </w:tcPr>
          <w:p w14:paraId="18A468A7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1.9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21" w:type="dxa"/>
            <w:noWrap/>
          </w:tcPr>
          <w:p w14:paraId="764F819E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3.6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6" w:type="dxa"/>
            <w:gridSpan w:val="2"/>
          </w:tcPr>
          <w:p w14:paraId="3C0527C4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1.8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1" w:type="dxa"/>
          </w:tcPr>
          <w:p w14:paraId="2CD35CC7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1.9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8" w:type="dxa"/>
          </w:tcPr>
          <w:p w14:paraId="439AF836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3.3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05" w:type="dxa"/>
            <w:gridSpan w:val="2"/>
          </w:tcPr>
          <w:p w14:paraId="159D6426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4.1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1" w:type="dxa"/>
          </w:tcPr>
          <w:p w14:paraId="5217CDE3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3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5" w:type="dxa"/>
          </w:tcPr>
          <w:p w14:paraId="76424D43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7.0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7" w:type="dxa"/>
            <w:gridSpan w:val="2"/>
          </w:tcPr>
          <w:p w14:paraId="1AB641C5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5.4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2" w:type="dxa"/>
          </w:tcPr>
          <w:p w14:paraId="5D05E4F4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2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2" w:type="dxa"/>
          </w:tcPr>
          <w:p w14:paraId="462D3BEF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1.3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2" w:type="dxa"/>
            <w:gridSpan w:val="2"/>
          </w:tcPr>
          <w:p w14:paraId="35E65A2B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1.6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2" w:type="dxa"/>
            <w:tcBorders>
              <w:right w:val="single" w:sz="4" w:space="0" w:color="C6D9F1" w:themeColor="text2" w:themeTint="33"/>
            </w:tcBorders>
          </w:tcPr>
          <w:p w14:paraId="611DE51B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3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2" w:type="dxa"/>
            <w:tcBorders>
              <w:left w:val="single" w:sz="4" w:space="0" w:color="C6D9F1" w:themeColor="text2" w:themeTint="33"/>
              <w:right w:val="single" w:sz="4" w:space="0" w:color="C6D9F1" w:themeColor="text2" w:themeTint="33"/>
            </w:tcBorders>
          </w:tcPr>
          <w:p w14:paraId="52EB3392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5.1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0C0A52" w:rsidRPr="00577698" w14:paraId="213345DF" w14:textId="77777777" w:rsidTr="00063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left w:val="single" w:sz="4" w:space="0" w:color="C6D9F1" w:themeColor="text2" w:themeTint="33"/>
            </w:tcBorders>
            <w:hideMark/>
          </w:tcPr>
          <w:p w14:paraId="6A278D01" w14:textId="77777777" w:rsidR="00610054" w:rsidRPr="0006369F" w:rsidRDefault="00610054" w:rsidP="00892866">
            <w:pPr>
              <w:rPr>
                <w:b w:val="0"/>
                <w:color w:val="000000"/>
                <w:sz w:val="20"/>
                <w:szCs w:val="20"/>
              </w:rPr>
            </w:pPr>
            <w:proofErr w:type="spellStart"/>
            <w:r w:rsidRPr="0006369F">
              <w:rPr>
                <w:b w:val="0"/>
                <w:color w:val="000000"/>
                <w:sz w:val="20"/>
                <w:szCs w:val="20"/>
              </w:rPr>
              <w:t>dCDT_VRi</w:t>
            </w:r>
            <w:proofErr w:type="spellEnd"/>
          </w:p>
        </w:tc>
        <w:tc>
          <w:tcPr>
            <w:tcW w:w="997" w:type="dxa"/>
            <w:noWrap/>
          </w:tcPr>
          <w:p w14:paraId="0A594B1D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6.2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18" w:type="dxa"/>
            <w:noWrap/>
          </w:tcPr>
          <w:p w14:paraId="1EA352A8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1.9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21" w:type="dxa"/>
            <w:noWrap/>
          </w:tcPr>
          <w:p w14:paraId="7AA6B691" w14:textId="77777777" w:rsidR="00610054" w:rsidRPr="00071106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071106">
              <w:rPr>
                <w:b/>
                <w:bCs/>
                <w:color w:val="000000"/>
                <w:sz w:val="20"/>
                <w:szCs w:val="20"/>
              </w:rPr>
              <w:t>1.4×10</w:t>
            </w:r>
            <w:r w:rsidRPr="00071106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76" w:type="dxa"/>
            <w:gridSpan w:val="2"/>
          </w:tcPr>
          <w:p w14:paraId="49D8FF6A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9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1" w:type="dxa"/>
          </w:tcPr>
          <w:p w14:paraId="24CB70A8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0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8" w:type="dxa"/>
          </w:tcPr>
          <w:p w14:paraId="2BADAD22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1.4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05" w:type="dxa"/>
            <w:gridSpan w:val="2"/>
          </w:tcPr>
          <w:p w14:paraId="2CDAFF2E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8.7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1" w:type="dxa"/>
          </w:tcPr>
          <w:p w14:paraId="687C4B98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3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5" w:type="dxa"/>
          </w:tcPr>
          <w:p w14:paraId="036CF5CA" w14:textId="77777777" w:rsidR="00610054" w:rsidRPr="00071106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071106">
              <w:rPr>
                <w:b/>
                <w:bCs/>
                <w:color w:val="000000"/>
                <w:sz w:val="20"/>
                <w:szCs w:val="20"/>
              </w:rPr>
              <w:t>2.3×10</w:t>
            </w:r>
            <w:r w:rsidRPr="00071106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67" w:type="dxa"/>
            <w:gridSpan w:val="2"/>
          </w:tcPr>
          <w:p w14:paraId="49B07FF1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7.8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2" w:type="dxa"/>
          </w:tcPr>
          <w:p w14:paraId="13292EB3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3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2" w:type="dxa"/>
          </w:tcPr>
          <w:p w14:paraId="2DF13CF4" w14:textId="77777777" w:rsidR="00610054" w:rsidRPr="00A62387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A62387">
              <w:rPr>
                <w:b/>
                <w:bCs/>
                <w:color w:val="000000"/>
                <w:sz w:val="20"/>
                <w:szCs w:val="20"/>
              </w:rPr>
              <w:t>6.6×10</w:t>
            </w:r>
            <w:r w:rsidRPr="00A62387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62" w:type="dxa"/>
            <w:gridSpan w:val="2"/>
          </w:tcPr>
          <w:p w14:paraId="40CDC681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1.2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2" w:type="dxa"/>
            <w:tcBorders>
              <w:right w:val="single" w:sz="4" w:space="0" w:color="C6D9F1" w:themeColor="text2" w:themeTint="33"/>
            </w:tcBorders>
          </w:tcPr>
          <w:p w14:paraId="31451356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4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2" w:type="dxa"/>
            <w:tcBorders>
              <w:left w:val="single" w:sz="4" w:space="0" w:color="C6D9F1" w:themeColor="text2" w:themeTint="33"/>
              <w:right w:val="single" w:sz="4" w:space="0" w:color="C6D9F1" w:themeColor="text2" w:themeTint="33"/>
            </w:tcBorders>
          </w:tcPr>
          <w:p w14:paraId="4203A73A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6.2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610054" w:rsidRPr="00577698" w14:paraId="0FCBBB77" w14:textId="77777777" w:rsidTr="0006369F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left w:val="single" w:sz="4" w:space="0" w:color="C6D9F1" w:themeColor="text2" w:themeTint="33"/>
            </w:tcBorders>
            <w:hideMark/>
          </w:tcPr>
          <w:p w14:paraId="470C41C5" w14:textId="77777777" w:rsidR="00610054" w:rsidRPr="0006369F" w:rsidRDefault="00610054" w:rsidP="00892866">
            <w:pPr>
              <w:rPr>
                <w:b w:val="0"/>
                <w:color w:val="000000"/>
                <w:sz w:val="20"/>
                <w:szCs w:val="20"/>
              </w:rPr>
            </w:pPr>
            <w:proofErr w:type="spellStart"/>
            <w:r w:rsidRPr="0006369F">
              <w:rPr>
                <w:b w:val="0"/>
                <w:color w:val="000000"/>
                <w:sz w:val="20"/>
                <w:szCs w:val="20"/>
              </w:rPr>
              <w:t>dCDT_VRd</w:t>
            </w:r>
            <w:proofErr w:type="spellEnd"/>
          </w:p>
        </w:tc>
        <w:tc>
          <w:tcPr>
            <w:tcW w:w="997" w:type="dxa"/>
            <w:noWrap/>
          </w:tcPr>
          <w:p w14:paraId="3C440087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6.1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18" w:type="dxa"/>
            <w:noWrap/>
          </w:tcPr>
          <w:p w14:paraId="17D50C58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1.9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21" w:type="dxa"/>
            <w:noWrap/>
          </w:tcPr>
          <w:p w14:paraId="63474284" w14:textId="77777777" w:rsidR="00610054" w:rsidRPr="00071106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071106">
              <w:rPr>
                <w:b/>
                <w:bCs/>
                <w:color w:val="000000"/>
                <w:sz w:val="20"/>
                <w:szCs w:val="20"/>
              </w:rPr>
              <w:t>1.7×10</w:t>
            </w:r>
            <w:r w:rsidRPr="00071106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76" w:type="dxa"/>
            <w:gridSpan w:val="2"/>
          </w:tcPr>
          <w:p w14:paraId="1BF17CE7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7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1" w:type="dxa"/>
          </w:tcPr>
          <w:p w14:paraId="1A516125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1.9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8" w:type="dxa"/>
          </w:tcPr>
          <w:p w14:paraId="3F0876E6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1.6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05" w:type="dxa"/>
            <w:gridSpan w:val="2"/>
          </w:tcPr>
          <w:p w14:paraId="45E1A0B6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8.6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1" w:type="dxa"/>
          </w:tcPr>
          <w:p w14:paraId="7BDF419A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3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5" w:type="dxa"/>
          </w:tcPr>
          <w:p w14:paraId="3EE4A8D5" w14:textId="77777777" w:rsidR="00610054" w:rsidRPr="00071106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071106">
              <w:rPr>
                <w:b/>
                <w:bCs/>
                <w:color w:val="000000"/>
                <w:sz w:val="20"/>
                <w:szCs w:val="20"/>
              </w:rPr>
              <w:t>2.3×10</w:t>
            </w:r>
            <w:r w:rsidRPr="00071106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67" w:type="dxa"/>
            <w:gridSpan w:val="2"/>
          </w:tcPr>
          <w:p w14:paraId="26FEC7D9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7.7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2" w:type="dxa"/>
          </w:tcPr>
          <w:p w14:paraId="17459AD7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3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2" w:type="dxa"/>
          </w:tcPr>
          <w:p w14:paraId="6451D6C3" w14:textId="77777777" w:rsidR="00610054" w:rsidRPr="00A62387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A62387">
              <w:rPr>
                <w:b/>
                <w:bCs/>
                <w:color w:val="000000"/>
                <w:sz w:val="20"/>
                <w:szCs w:val="20"/>
              </w:rPr>
              <w:t>7.6×10</w:t>
            </w:r>
            <w:r w:rsidRPr="00A62387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62" w:type="dxa"/>
            <w:gridSpan w:val="2"/>
          </w:tcPr>
          <w:p w14:paraId="12D5E3D1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1.2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2" w:type="dxa"/>
            <w:tcBorders>
              <w:right w:val="single" w:sz="4" w:space="0" w:color="C6D9F1" w:themeColor="text2" w:themeTint="33"/>
            </w:tcBorders>
          </w:tcPr>
          <w:p w14:paraId="3291750F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4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2" w:type="dxa"/>
            <w:tcBorders>
              <w:left w:val="single" w:sz="4" w:space="0" w:color="C6D9F1" w:themeColor="text2" w:themeTint="33"/>
              <w:right w:val="single" w:sz="4" w:space="0" w:color="C6D9F1" w:themeColor="text2" w:themeTint="33"/>
            </w:tcBorders>
          </w:tcPr>
          <w:p w14:paraId="114499C4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6.3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0C0A52" w:rsidRPr="00577698" w14:paraId="0BDE404D" w14:textId="77777777" w:rsidTr="00063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left w:val="single" w:sz="4" w:space="0" w:color="C6D9F1" w:themeColor="text2" w:themeTint="33"/>
            </w:tcBorders>
            <w:hideMark/>
          </w:tcPr>
          <w:p w14:paraId="15E36DBE" w14:textId="77777777" w:rsidR="00610054" w:rsidRPr="0006369F" w:rsidRDefault="00610054" w:rsidP="00892866">
            <w:pPr>
              <w:rPr>
                <w:b w:val="0"/>
                <w:color w:val="000000"/>
                <w:sz w:val="20"/>
                <w:szCs w:val="20"/>
              </w:rPr>
            </w:pPr>
            <w:proofErr w:type="spellStart"/>
            <w:r w:rsidRPr="0006369F">
              <w:rPr>
                <w:b w:val="0"/>
                <w:color w:val="000000"/>
                <w:sz w:val="20"/>
                <w:szCs w:val="20"/>
              </w:rPr>
              <w:t>dCDT_VRr</w:t>
            </w:r>
            <w:proofErr w:type="spellEnd"/>
          </w:p>
        </w:tc>
        <w:tc>
          <w:tcPr>
            <w:tcW w:w="997" w:type="dxa"/>
            <w:noWrap/>
          </w:tcPr>
          <w:p w14:paraId="50F5DDA0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5.7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18" w:type="dxa"/>
            <w:noWrap/>
          </w:tcPr>
          <w:p w14:paraId="03442788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1.9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21" w:type="dxa"/>
            <w:noWrap/>
          </w:tcPr>
          <w:p w14:paraId="68AD4F2A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3.2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76" w:type="dxa"/>
            <w:gridSpan w:val="2"/>
          </w:tcPr>
          <w:p w14:paraId="61C00804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6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1" w:type="dxa"/>
          </w:tcPr>
          <w:p w14:paraId="1F006CAE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1.9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8" w:type="dxa"/>
          </w:tcPr>
          <w:p w14:paraId="6E55FFE9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1.9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05" w:type="dxa"/>
            <w:gridSpan w:val="2"/>
          </w:tcPr>
          <w:p w14:paraId="787B4B2E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8.5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1" w:type="dxa"/>
          </w:tcPr>
          <w:p w14:paraId="2D00117B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3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5" w:type="dxa"/>
          </w:tcPr>
          <w:p w14:paraId="76AB7991" w14:textId="77777777" w:rsidR="00610054" w:rsidRPr="00071106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071106">
              <w:rPr>
                <w:b/>
                <w:bCs/>
                <w:color w:val="000000"/>
                <w:sz w:val="20"/>
                <w:szCs w:val="20"/>
              </w:rPr>
              <w:t>2.7×10</w:t>
            </w:r>
            <w:r w:rsidRPr="00071106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67" w:type="dxa"/>
            <w:gridSpan w:val="2"/>
          </w:tcPr>
          <w:p w14:paraId="280C172F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7.1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2" w:type="dxa"/>
          </w:tcPr>
          <w:p w14:paraId="72E2222A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3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2" w:type="dxa"/>
          </w:tcPr>
          <w:p w14:paraId="68459905" w14:textId="77777777" w:rsidR="00610054" w:rsidRPr="00A62387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A62387">
              <w:rPr>
                <w:b/>
                <w:bCs/>
                <w:color w:val="000000"/>
                <w:sz w:val="20"/>
                <w:szCs w:val="20"/>
              </w:rPr>
              <w:t>1.7×10</w:t>
            </w:r>
            <w:r w:rsidRPr="00A62387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62" w:type="dxa"/>
            <w:gridSpan w:val="2"/>
          </w:tcPr>
          <w:p w14:paraId="5F0FCA8B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6.9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62" w:type="dxa"/>
            <w:tcBorders>
              <w:right w:val="single" w:sz="4" w:space="0" w:color="C6D9F1" w:themeColor="text2" w:themeTint="33"/>
            </w:tcBorders>
          </w:tcPr>
          <w:p w14:paraId="7BDA0F22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4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2" w:type="dxa"/>
            <w:tcBorders>
              <w:left w:val="single" w:sz="4" w:space="0" w:color="C6D9F1" w:themeColor="text2" w:themeTint="33"/>
              <w:right w:val="single" w:sz="4" w:space="0" w:color="C6D9F1" w:themeColor="text2" w:themeTint="33"/>
            </w:tcBorders>
          </w:tcPr>
          <w:p w14:paraId="778386FB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7.8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610054" w:rsidRPr="00577698" w14:paraId="5CFF4545" w14:textId="77777777" w:rsidTr="0006369F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left w:val="single" w:sz="4" w:space="0" w:color="C6D9F1" w:themeColor="text2" w:themeTint="33"/>
            </w:tcBorders>
            <w:hideMark/>
          </w:tcPr>
          <w:p w14:paraId="685579DA" w14:textId="77777777" w:rsidR="00610054" w:rsidRPr="0006369F" w:rsidRDefault="00610054" w:rsidP="00892866">
            <w:pPr>
              <w:rPr>
                <w:b w:val="0"/>
                <w:color w:val="000000"/>
                <w:sz w:val="20"/>
                <w:szCs w:val="20"/>
              </w:rPr>
            </w:pPr>
            <w:proofErr w:type="spellStart"/>
            <w:r w:rsidRPr="0006369F">
              <w:rPr>
                <w:b w:val="0"/>
                <w:color w:val="000000"/>
                <w:sz w:val="20"/>
                <w:szCs w:val="20"/>
              </w:rPr>
              <w:t>dCDT_PASi</w:t>
            </w:r>
            <w:proofErr w:type="spellEnd"/>
          </w:p>
        </w:tc>
        <w:tc>
          <w:tcPr>
            <w:tcW w:w="997" w:type="dxa"/>
            <w:noWrap/>
          </w:tcPr>
          <w:p w14:paraId="32307CA8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4.9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18" w:type="dxa"/>
            <w:noWrap/>
          </w:tcPr>
          <w:p w14:paraId="092B186B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1.9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21" w:type="dxa"/>
            <w:noWrap/>
          </w:tcPr>
          <w:p w14:paraId="55547D1D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1.0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6" w:type="dxa"/>
            <w:gridSpan w:val="2"/>
          </w:tcPr>
          <w:p w14:paraId="209F00F6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1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1" w:type="dxa"/>
          </w:tcPr>
          <w:p w14:paraId="0EF4B111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1.9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8" w:type="dxa"/>
          </w:tcPr>
          <w:p w14:paraId="5C398887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8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05" w:type="dxa"/>
            <w:gridSpan w:val="2"/>
          </w:tcPr>
          <w:p w14:paraId="3E538702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5.0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1" w:type="dxa"/>
          </w:tcPr>
          <w:p w14:paraId="256F37B6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3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5" w:type="dxa"/>
          </w:tcPr>
          <w:p w14:paraId="36B90EBE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9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7" w:type="dxa"/>
            <w:gridSpan w:val="2"/>
          </w:tcPr>
          <w:p w14:paraId="25072C10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7.4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2" w:type="dxa"/>
          </w:tcPr>
          <w:p w14:paraId="1F32197D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2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2" w:type="dxa"/>
          </w:tcPr>
          <w:p w14:paraId="60088250" w14:textId="77777777" w:rsidR="00610054" w:rsidRPr="00A62387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A62387">
              <w:rPr>
                <w:b/>
                <w:bCs/>
                <w:color w:val="000000"/>
                <w:sz w:val="20"/>
                <w:szCs w:val="20"/>
              </w:rPr>
              <w:t>9.7×10</w:t>
            </w:r>
            <w:r w:rsidRPr="00A62387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62" w:type="dxa"/>
            <w:gridSpan w:val="2"/>
          </w:tcPr>
          <w:p w14:paraId="4F790166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1.7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2" w:type="dxa"/>
            <w:tcBorders>
              <w:right w:val="single" w:sz="4" w:space="0" w:color="C6D9F1" w:themeColor="text2" w:themeTint="33"/>
            </w:tcBorders>
          </w:tcPr>
          <w:p w14:paraId="703792C6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4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2" w:type="dxa"/>
            <w:tcBorders>
              <w:left w:val="single" w:sz="4" w:space="0" w:color="C6D9F1" w:themeColor="text2" w:themeTint="33"/>
              <w:right w:val="single" w:sz="4" w:space="0" w:color="C6D9F1" w:themeColor="text2" w:themeTint="33"/>
            </w:tcBorders>
          </w:tcPr>
          <w:p w14:paraId="1F06A547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4.8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0C0A52" w:rsidRPr="00577698" w14:paraId="3173B860" w14:textId="77777777" w:rsidTr="00063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left w:val="single" w:sz="4" w:space="0" w:color="C6D9F1" w:themeColor="text2" w:themeTint="33"/>
            </w:tcBorders>
            <w:hideMark/>
          </w:tcPr>
          <w:p w14:paraId="481155E9" w14:textId="77777777" w:rsidR="00610054" w:rsidRPr="0006369F" w:rsidRDefault="00610054" w:rsidP="00892866">
            <w:pPr>
              <w:rPr>
                <w:b w:val="0"/>
                <w:color w:val="000000"/>
                <w:sz w:val="20"/>
                <w:szCs w:val="20"/>
              </w:rPr>
            </w:pPr>
            <w:proofErr w:type="spellStart"/>
            <w:r w:rsidRPr="0006369F">
              <w:rPr>
                <w:b w:val="0"/>
                <w:color w:val="000000"/>
                <w:sz w:val="20"/>
                <w:szCs w:val="20"/>
              </w:rPr>
              <w:t>dCDT_PASd</w:t>
            </w:r>
            <w:proofErr w:type="spellEnd"/>
          </w:p>
        </w:tc>
        <w:tc>
          <w:tcPr>
            <w:tcW w:w="997" w:type="dxa"/>
            <w:noWrap/>
          </w:tcPr>
          <w:p w14:paraId="5C19B06C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4.8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18" w:type="dxa"/>
            <w:noWrap/>
          </w:tcPr>
          <w:p w14:paraId="609204D6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1.9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21" w:type="dxa"/>
            <w:noWrap/>
          </w:tcPr>
          <w:p w14:paraId="5CD06B45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1.2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6" w:type="dxa"/>
            <w:gridSpan w:val="2"/>
          </w:tcPr>
          <w:p w14:paraId="781420CD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1.6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1" w:type="dxa"/>
          </w:tcPr>
          <w:p w14:paraId="373B6125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1.9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8" w:type="dxa"/>
          </w:tcPr>
          <w:p w14:paraId="7C0A87E7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4.0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05" w:type="dxa"/>
            <w:gridSpan w:val="2"/>
          </w:tcPr>
          <w:p w14:paraId="6EE3860A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6.9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1" w:type="dxa"/>
          </w:tcPr>
          <w:p w14:paraId="299A1F60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3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5" w:type="dxa"/>
          </w:tcPr>
          <w:p w14:paraId="18B27587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9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67" w:type="dxa"/>
            <w:gridSpan w:val="2"/>
          </w:tcPr>
          <w:p w14:paraId="4965AD6D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6.5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2" w:type="dxa"/>
          </w:tcPr>
          <w:p w14:paraId="5CBB1699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3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2" w:type="dxa"/>
          </w:tcPr>
          <w:p w14:paraId="105EC9EC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4.3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62" w:type="dxa"/>
            <w:gridSpan w:val="2"/>
          </w:tcPr>
          <w:p w14:paraId="68131C1C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1.5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2" w:type="dxa"/>
            <w:tcBorders>
              <w:right w:val="single" w:sz="4" w:space="0" w:color="C6D9F1" w:themeColor="text2" w:themeTint="33"/>
            </w:tcBorders>
          </w:tcPr>
          <w:p w14:paraId="402A42E0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4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2" w:type="dxa"/>
            <w:tcBorders>
              <w:left w:val="single" w:sz="4" w:space="0" w:color="C6D9F1" w:themeColor="text2" w:themeTint="33"/>
              <w:right w:val="single" w:sz="4" w:space="0" w:color="C6D9F1" w:themeColor="text2" w:themeTint="33"/>
            </w:tcBorders>
          </w:tcPr>
          <w:p w14:paraId="30546A03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5.4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610054" w:rsidRPr="00577698" w14:paraId="69A31E1A" w14:textId="77777777" w:rsidTr="0006369F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left w:val="single" w:sz="4" w:space="0" w:color="C6D9F1" w:themeColor="text2" w:themeTint="33"/>
            </w:tcBorders>
            <w:hideMark/>
          </w:tcPr>
          <w:p w14:paraId="3F75190F" w14:textId="77777777" w:rsidR="00610054" w:rsidRPr="0006369F" w:rsidRDefault="00610054" w:rsidP="00892866">
            <w:pPr>
              <w:rPr>
                <w:b w:val="0"/>
                <w:color w:val="000000"/>
                <w:sz w:val="20"/>
                <w:szCs w:val="20"/>
              </w:rPr>
            </w:pPr>
            <w:proofErr w:type="spellStart"/>
            <w:r w:rsidRPr="0006369F">
              <w:rPr>
                <w:b w:val="0"/>
                <w:color w:val="000000"/>
                <w:sz w:val="20"/>
                <w:szCs w:val="20"/>
              </w:rPr>
              <w:t>dCDT_PASr</w:t>
            </w:r>
            <w:proofErr w:type="spellEnd"/>
          </w:p>
        </w:tc>
        <w:tc>
          <w:tcPr>
            <w:tcW w:w="997" w:type="dxa"/>
            <w:noWrap/>
          </w:tcPr>
          <w:p w14:paraId="0A4F3AA8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3.8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18" w:type="dxa"/>
            <w:noWrap/>
          </w:tcPr>
          <w:p w14:paraId="1C89E938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1.9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21" w:type="dxa"/>
            <w:noWrap/>
          </w:tcPr>
          <w:p w14:paraId="71C4C6EF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4.5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6" w:type="dxa"/>
            <w:gridSpan w:val="2"/>
          </w:tcPr>
          <w:p w14:paraId="0A83AF13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9.1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61" w:type="dxa"/>
          </w:tcPr>
          <w:p w14:paraId="78E026F1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1.9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8" w:type="dxa"/>
          </w:tcPr>
          <w:p w14:paraId="4A42F0D9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6.3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05" w:type="dxa"/>
            <w:gridSpan w:val="2"/>
          </w:tcPr>
          <w:p w14:paraId="012324D9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5.9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1" w:type="dxa"/>
          </w:tcPr>
          <w:p w14:paraId="3C49560D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3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5" w:type="dxa"/>
          </w:tcPr>
          <w:p w14:paraId="6476F38F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9.9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67" w:type="dxa"/>
            <w:gridSpan w:val="2"/>
          </w:tcPr>
          <w:p w14:paraId="0ECEF7B8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5.6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2" w:type="dxa"/>
          </w:tcPr>
          <w:p w14:paraId="35020B70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2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2" w:type="dxa"/>
          </w:tcPr>
          <w:p w14:paraId="2A7D8701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1.2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2" w:type="dxa"/>
            <w:gridSpan w:val="2"/>
          </w:tcPr>
          <w:p w14:paraId="1C139D94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7.6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62" w:type="dxa"/>
            <w:tcBorders>
              <w:right w:val="single" w:sz="4" w:space="0" w:color="C6D9F1" w:themeColor="text2" w:themeTint="33"/>
            </w:tcBorders>
          </w:tcPr>
          <w:p w14:paraId="3790F375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4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2" w:type="dxa"/>
            <w:tcBorders>
              <w:left w:val="single" w:sz="4" w:space="0" w:color="C6D9F1" w:themeColor="text2" w:themeTint="33"/>
              <w:right w:val="single" w:sz="4" w:space="0" w:color="C6D9F1" w:themeColor="text2" w:themeTint="33"/>
            </w:tcBorders>
          </w:tcPr>
          <w:p w14:paraId="4ED8AE4A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7.5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0C0A52" w:rsidRPr="00577698" w14:paraId="148186E2" w14:textId="77777777" w:rsidTr="00063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left w:val="single" w:sz="4" w:space="0" w:color="C6D9F1" w:themeColor="text2" w:themeTint="33"/>
            </w:tcBorders>
            <w:hideMark/>
          </w:tcPr>
          <w:p w14:paraId="31C6C7C1" w14:textId="77777777" w:rsidR="00610054" w:rsidRPr="0006369F" w:rsidRDefault="00610054" w:rsidP="00892866">
            <w:pPr>
              <w:rPr>
                <w:b w:val="0"/>
                <w:color w:val="000000"/>
                <w:sz w:val="20"/>
                <w:szCs w:val="20"/>
              </w:rPr>
            </w:pPr>
            <w:proofErr w:type="spellStart"/>
            <w:r w:rsidRPr="0006369F">
              <w:rPr>
                <w:b w:val="0"/>
                <w:color w:val="000000"/>
                <w:sz w:val="20"/>
                <w:szCs w:val="20"/>
              </w:rPr>
              <w:t>dCDT_DSf</w:t>
            </w:r>
            <w:proofErr w:type="spellEnd"/>
          </w:p>
        </w:tc>
        <w:tc>
          <w:tcPr>
            <w:tcW w:w="997" w:type="dxa"/>
            <w:noWrap/>
          </w:tcPr>
          <w:p w14:paraId="31E9F7B4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4.5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18" w:type="dxa"/>
            <w:noWrap/>
          </w:tcPr>
          <w:p w14:paraId="77D07DE4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1.9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21" w:type="dxa"/>
            <w:noWrap/>
          </w:tcPr>
          <w:p w14:paraId="147A9B4D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1.6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6" w:type="dxa"/>
            <w:gridSpan w:val="2"/>
          </w:tcPr>
          <w:p w14:paraId="4C02CE8D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0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1" w:type="dxa"/>
          </w:tcPr>
          <w:p w14:paraId="22BAC36D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1.9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8" w:type="dxa"/>
          </w:tcPr>
          <w:p w14:paraId="71E7FC05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3.0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05" w:type="dxa"/>
            <w:gridSpan w:val="2"/>
          </w:tcPr>
          <w:p w14:paraId="2F16CC16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6.1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1" w:type="dxa"/>
          </w:tcPr>
          <w:p w14:paraId="18A02F8D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3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5" w:type="dxa"/>
          </w:tcPr>
          <w:p w14:paraId="544CF99B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7.2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67" w:type="dxa"/>
            <w:gridSpan w:val="2"/>
          </w:tcPr>
          <w:p w14:paraId="1E8F7B4A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5.8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2" w:type="dxa"/>
          </w:tcPr>
          <w:p w14:paraId="01797A90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2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2" w:type="dxa"/>
          </w:tcPr>
          <w:p w14:paraId="2C5F8E07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9.3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62" w:type="dxa"/>
            <w:gridSpan w:val="2"/>
          </w:tcPr>
          <w:p w14:paraId="4FF58924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1.4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2" w:type="dxa"/>
            <w:tcBorders>
              <w:right w:val="single" w:sz="4" w:space="0" w:color="C6D9F1" w:themeColor="text2" w:themeTint="33"/>
            </w:tcBorders>
          </w:tcPr>
          <w:p w14:paraId="199B18D3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4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2" w:type="dxa"/>
            <w:tcBorders>
              <w:left w:val="single" w:sz="4" w:space="0" w:color="C6D9F1" w:themeColor="text2" w:themeTint="33"/>
              <w:right w:val="single" w:sz="4" w:space="0" w:color="C6D9F1" w:themeColor="text2" w:themeTint="33"/>
            </w:tcBorders>
          </w:tcPr>
          <w:p w14:paraId="6E141BF5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5.7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610054" w:rsidRPr="00577698" w14:paraId="10D4ACC0" w14:textId="77777777" w:rsidTr="0006369F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left w:val="single" w:sz="4" w:space="0" w:color="C6D9F1" w:themeColor="text2" w:themeTint="33"/>
            </w:tcBorders>
            <w:hideMark/>
          </w:tcPr>
          <w:p w14:paraId="48204FC3" w14:textId="77777777" w:rsidR="00610054" w:rsidRPr="0006369F" w:rsidRDefault="00610054" w:rsidP="00892866">
            <w:pPr>
              <w:rPr>
                <w:b w:val="0"/>
                <w:color w:val="000000"/>
                <w:sz w:val="20"/>
                <w:szCs w:val="20"/>
              </w:rPr>
            </w:pPr>
            <w:proofErr w:type="spellStart"/>
            <w:r w:rsidRPr="0006369F">
              <w:rPr>
                <w:b w:val="0"/>
                <w:color w:val="000000"/>
                <w:sz w:val="20"/>
                <w:szCs w:val="20"/>
              </w:rPr>
              <w:t>dCDT_DSb</w:t>
            </w:r>
            <w:proofErr w:type="spellEnd"/>
          </w:p>
        </w:tc>
        <w:tc>
          <w:tcPr>
            <w:tcW w:w="997" w:type="dxa"/>
            <w:noWrap/>
          </w:tcPr>
          <w:p w14:paraId="1AA0C681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4.2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18" w:type="dxa"/>
            <w:noWrap/>
          </w:tcPr>
          <w:p w14:paraId="24EC1476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1.9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21" w:type="dxa"/>
            <w:noWrap/>
          </w:tcPr>
          <w:p w14:paraId="0FD9C54B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6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6" w:type="dxa"/>
            <w:gridSpan w:val="2"/>
          </w:tcPr>
          <w:p w14:paraId="32C7F4D0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1.9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1" w:type="dxa"/>
          </w:tcPr>
          <w:p w14:paraId="3C079F10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1.9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8" w:type="dxa"/>
          </w:tcPr>
          <w:p w14:paraId="0B6DF7F1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3.1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05" w:type="dxa"/>
            <w:gridSpan w:val="2"/>
          </w:tcPr>
          <w:p w14:paraId="2B6DC6A2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4.4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1" w:type="dxa"/>
          </w:tcPr>
          <w:p w14:paraId="2D69F3DE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3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5" w:type="dxa"/>
          </w:tcPr>
          <w:p w14:paraId="54BD5C45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5.2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7" w:type="dxa"/>
            <w:gridSpan w:val="2"/>
          </w:tcPr>
          <w:p w14:paraId="5FE4A477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6.0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2" w:type="dxa"/>
          </w:tcPr>
          <w:p w14:paraId="61865640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2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2" w:type="dxa"/>
          </w:tcPr>
          <w:p w14:paraId="79A7BA1A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6.6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62" w:type="dxa"/>
            <w:gridSpan w:val="2"/>
          </w:tcPr>
          <w:p w14:paraId="0E58CEF0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1.5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2" w:type="dxa"/>
            <w:tcBorders>
              <w:right w:val="single" w:sz="4" w:space="0" w:color="C6D9F1" w:themeColor="text2" w:themeTint="33"/>
            </w:tcBorders>
          </w:tcPr>
          <w:p w14:paraId="00078CBB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4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2" w:type="dxa"/>
            <w:tcBorders>
              <w:left w:val="single" w:sz="4" w:space="0" w:color="C6D9F1" w:themeColor="text2" w:themeTint="33"/>
              <w:right w:val="single" w:sz="4" w:space="0" w:color="C6D9F1" w:themeColor="text2" w:themeTint="33"/>
            </w:tcBorders>
          </w:tcPr>
          <w:p w14:paraId="3CAE969C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5.3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0C0A52" w:rsidRPr="00577698" w14:paraId="647C9AE4" w14:textId="77777777" w:rsidTr="00063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left w:val="single" w:sz="4" w:space="0" w:color="C6D9F1" w:themeColor="text2" w:themeTint="33"/>
            </w:tcBorders>
            <w:hideMark/>
          </w:tcPr>
          <w:p w14:paraId="49F40D34" w14:textId="77777777" w:rsidR="00610054" w:rsidRPr="0006369F" w:rsidRDefault="00610054" w:rsidP="00892866">
            <w:pPr>
              <w:rPr>
                <w:b w:val="0"/>
                <w:color w:val="000000"/>
                <w:sz w:val="20"/>
                <w:szCs w:val="20"/>
              </w:rPr>
            </w:pPr>
            <w:proofErr w:type="spellStart"/>
            <w:r w:rsidRPr="0006369F">
              <w:rPr>
                <w:b w:val="0"/>
                <w:color w:val="000000"/>
                <w:sz w:val="20"/>
                <w:szCs w:val="20"/>
              </w:rPr>
              <w:t>dCDT_Trails</w:t>
            </w:r>
            <w:proofErr w:type="spellEnd"/>
            <w:r w:rsidRPr="0006369F">
              <w:rPr>
                <w:b w:val="0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997" w:type="dxa"/>
            <w:noWrap/>
          </w:tcPr>
          <w:p w14:paraId="32AB5A5C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-4.6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18" w:type="dxa"/>
            <w:noWrap/>
          </w:tcPr>
          <w:p w14:paraId="72B6466C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1.9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21" w:type="dxa"/>
            <w:noWrap/>
          </w:tcPr>
          <w:p w14:paraId="55B8969E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1.4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6" w:type="dxa"/>
            <w:gridSpan w:val="2"/>
          </w:tcPr>
          <w:p w14:paraId="638C35C2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-2.2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1" w:type="dxa"/>
          </w:tcPr>
          <w:p w14:paraId="14F74C57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1.9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8" w:type="dxa"/>
          </w:tcPr>
          <w:p w14:paraId="6E38588E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6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05" w:type="dxa"/>
            <w:gridSpan w:val="2"/>
          </w:tcPr>
          <w:p w14:paraId="55951A34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-9.2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1" w:type="dxa"/>
          </w:tcPr>
          <w:p w14:paraId="541B0F77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3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5" w:type="dxa"/>
          </w:tcPr>
          <w:p w14:paraId="2D2D1928" w14:textId="77777777" w:rsidR="00610054" w:rsidRPr="00A62387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A62387">
              <w:rPr>
                <w:b/>
                <w:bCs/>
                <w:color w:val="000000"/>
                <w:sz w:val="20"/>
                <w:szCs w:val="20"/>
              </w:rPr>
              <w:t>6.0×10</w:t>
            </w:r>
            <w:r w:rsidRPr="00A62387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67" w:type="dxa"/>
            <w:gridSpan w:val="2"/>
          </w:tcPr>
          <w:p w14:paraId="231E5E05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-4.7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2" w:type="dxa"/>
          </w:tcPr>
          <w:p w14:paraId="5F09ADD2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2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2" w:type="dxa"/>
          </w:tcPr>
          <w:p w14:paraId="115E407C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3.4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2" w:type="dxa"/>
            <w:gridSpan w:val="2"/>
          </w:tcPr>
          <w:p w14:paraId="159EA9A0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7.0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62" w:type="dxa"/>
            <w:tcBorders>
              <w:right w:val="single" w:sz="4" w:space="0" w:color="C6D9F1" w:themeColor="text2" w:themeTint="33"/>
            </w:tcBorders>
          </w:tcPr>
          <w:p w14:paraId="02DE250A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4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2" w:type="dxa"/>
            <w:tcBorders>
              <w:left w:val="single" w:sz="4" w:space="0" w:color="C6D9F1" w:themeColor="text2" w:themeTint="33"/>
              <w:right w:val="single" w:sz="4" w:space="0" w:color="C6D9F1" w:themeColor="text2" w:themeTint="33"/>
            </w:tcBorders>
          </w:tcPr>
          <w:p w14:paraId="1F3F8FCE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7.7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610054" w:rsidRPr="00577698" w14:paraId="37779B21" w14:textId="77777777" w:rsidTr="0006369F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left w:val="single" w:sz="4" w:space="0" w:color="C6D9F1" w:themeColor="text2" w:themeTint="33"/>
            </w:tcBorders>
            <w:hideMark/>
          </w:tcPr>
          <w:p w14:paraId="1B4F117E" w14:textId="77777777" w:rsidR="00610054" w:rsidRPr="0006369F" w:rsidRDefault="00610054" w:rsidP="00892866">
            <w:pPr>
              <w:rPr>
                <w:b w:val="0"/>
                <w:color w:val="000000"/>
                <w:sz w:val="20"/>
                <w:szCs w:val="20"/>
              </w:rPr>
            </w:pPr>
            <w:proofErr w:type="spellStart"/>
            <w:r w:rsidRPr="0006369F">
              <w:rPr>
                <w:b w:val="0"/>
                <w:color w:val="000000"/>
                <w:sz w:val="20"/>
                <w:szCs w:val="20"/>
              </w:rPr>
              <w:t>dCDT_Trails</w:t>
            </w:r>
            <w:proofErr w:type="spellEnd"/>
            <w:r w:rsidRPr="0006369F">
              <w:rPr>
                <w:b w:val="0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997" w:type="dxa"/>
            <w:noWrap/>
          </w:tcPr>
          <w:p w14:paraId="435EE17F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-4.9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18" w:type="dxa"/>
            <w:noWrap/>
          </w:tcPr>
          <w:p w14:paraId="29FD8CFF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1.9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21" w:type="dxa"/>
            <w:noWrap/>
          </w:tcPr>
          <w:p w14:paraId="7F16CD87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9.8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76" w:type="dxa"/>
            <w:gridSpan w:val="2"/>
          </w:tcPr>
          <w:p w14:paraId="74D775E4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-2.2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1" w:type="dxa"/>
          </w:tcPr>
          <w:p w14:paraId="08D2A61D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1.9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8" w:type="dxa"/>
          </w:tcPr>
          <w:p w14:paraId="143B6ACC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5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05" w:type="dxa"/>
            <w:gridSpan w:val="2"/>
          </w:tcPr>
          <w:p w14:paraId="3EBC17BD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-8.9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1" w:type="dxa"/>
          </w:tcPr>
          <w:p w14:paraId="50E78314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3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5" w:type="dxa"/>
          </w:tcPr>
          <w:p w14:paraId="5C9C72CD" w14:textId="77777777" w:rsidR="00610054" w:rsidRPr="00A62387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A62387">
              <w:rPr>
                <w:b/>
                <w:bCs/>
                <w:color w:val="000000"/>
                <w:sz w:val="20"/>
                <w:szCs w:val="20"/>
              </w:rPr>
              <w:t>1.1×10</w:t>
            </w:r>
            <w:r w:rsidRPr="00A62387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67" w:type="dxa"/>
            <w:gridSpan w:val="2"/>
          </w:tcPr>
          <w:p w14:paraId="38786523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-5.5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2" w:type="dxa"/>
          </w:tcPr>
          <w:p w14:paraId="7DCCCB80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2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2" w:type="dxa"/>
          </w:tcPr>
          <w:p w14:paraId="34A7DAE5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1.5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2" w:type="dxa"/>
            <w:gridSpan w:val="2"/>
          </w:tcPr>
          <w:p w14:paraId="666E40A5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1.7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62" w:type="dxa"/>
            <w:tcBorders>
              <w:right w:val="single" w:sz="4" w:space="0" w:color="C6D9F1" w:themeColor="text2" w:themeTint="33"/>
            </w:tcBorders>
          </w:tcPr>
          <w:p w14:paraId="2EB2DD39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4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2" w:type="dxa"/>
            <w:tcBorders>
              <w:left w:val="single" w:sz="4" w:space="0" w:color="C6D9F1" w:themeColor="text2" w:themeTint="33"/>
              <w:right w:val="single" w:sz="4" w:space="0" w:color="C6D9F1" w:themeColor="text2" w:themeTint="33"/>
            </w:tcBorders>
          </w:tcPr>
          <w:p w14:paraId="1EDDA109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9.4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0C0A52" w:rsidRPr="00577698" w14:paraId="0B61CF67" w14:textId="77777777" w:rsidTr="00063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left w:val="single" w:sz="4" w:space="0" w:color="C6D9F1" w:themeColor="text2" w:themeTint="33"/>
            </w:tcBorders>
            <w:hideMark/>
          </w:tcPr>
          <w:p w14:paraId="0287180F" w14:textId="77777777" w:rsidR="00610054" w:rsidRPr="0006369F" w:rsidRDefault="00610054" w:rsidP="00892866">
            <w:pPr>
              <w:rPr>
                <w:b w:val="0"/>
                <w:color w:val="000000"/>
                <w:sz w:val="20"/>
                <w:szCs w:val="20"/>
              </w:rPr>
            </w:pPr>
            <w:proofErr w:type="spellStart"/>
            <w:r w:rsidRPr="0006369F">
              <w:rPr>
                <w:b w:val="0"/>
                <w:color w:val="000000"/>
                <w:sz w:val="20"/>
                <w:szCs w:val="20"/>
              </w:rPr>
              <w:t>dCDT_SIM</w:t>
            </w:r>
            <w:proofErr w:type="spellEnd"/>
          </w:p>
        </w:tc>
        <w:tc>
          <w:tcPr>
            <w:tcW w:w="997" w:type="dxa"/>
            <w:noWrap/>
          </w:tcPr>
          <w:p w14:paraId="13B2AD7A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5.2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18" w:type="dxa"/>
            <w:noWrap/>
          </w:tcPr>
          <w:p w14:paraId="48B5D360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1.9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21" w:type="dxa"/>
            <w:noWrap/>
          </w:tcPr>
          <w:p w14:paraId="027AE13F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6.2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76" w:type="dxa"/>
            <w:gridSpan w:val="2"/>
          </w:tcPr>
          <w:p w14:paraId="43E4CC2B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6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1" w:type="dxa"/>
          </w:tcPr>
          <w:p w14:paraId="3B79667D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1.9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8" w:type="dxa"/>
          </w:tcPr>
          <w:p w14:paraId="3B5D8D39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1.7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05" w:type="dxa"/>
            <w:gridSpan w:val="2"/>
          </w:tcPr>
          <w:p w14:paraId="7BC25E44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6.2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1" w:type="dxa"/>
          </w:tcPr>
          <w:p w14:paraId="6AA7503C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3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5" w:type="dxa"/>
          </w:tcPr>
          <w:p w14:paraId="2FBDFF9D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7.7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67" w:type="dxa"/>
            <w:gridSpan w:val="2"/>
          </w:tcPr>
          <w:p w14:paraId="5F941FDD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7.2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2" w:type="dxa"/>
          </w:tcPr>
          <w:p w14:paraId="50975AAB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2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2" w:type="dxa"/>
          </w:tcPr>
          <w:p w14:paraId="597E35D9" w14:textId="77777777" w:rsidR="00610054" w:rsidRPr="00B74C90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B74C90">
              <w:rPr>
                <w:b/>
                <w:bCs/>
                <w:color w:val="000000"/>
                <w:sz w:val="20"/>
                <w:szCs w:val="20"/>
              </w:rPr>
              <w:t>1.5×10</w:t>
            </w:r>
            <w:r w:rsidRPr="00B74C90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62" w:type="dxa"/>
            <w:gridSpan w:val="2"/>
          </w:tcPr>
          <w:p w14:paraId="37324897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1.1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2" w:type="dxa"/>
            <w:tcBorders>
              <w:right w:val="single" w:sz="4" w:space="0" w:color="C6D9F1" w:themeColor="text2" w:themeTint="33"/>
            </w:tcBorders>
          </w:tcPr>
          <w:p w14:paraId="1F17A22C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4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2" w:type="dxa"/>
            <w:tcBorders>
              <w:left w:val="single" w:sz="4" w:space="0" w:color="C6D9F1" w:themeColor="text2" w:themeTint="33"/>
              <w:right w:val="single" w:sz="4" w:space="0" w:color="C6D9F1" w:themeColor="text2" w:themeTint="33"/>
            </w:tcBorders>
          </w:tcPr>
          <w:p w14:paraId="68B5393D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6.4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610054" w:rsidRPr="00577698" w14:paraId="2AA0F837" w14:textId="77777777" w:rsidTr="0006369F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left w:val="single" w:sz="4" w:space="0" w:color="C6D9F1" w:themeColor="text2" w:themeTint="33"/>
            </w:tcBorders>
            <w:hideMark/>
          </w:tcPr>
          <w:p w14:paraId="425E47A8" w14:textId="77777777" w:rsidR="00610054" w:rsidRPr="0006369F" w:rsidRDefault="00610054" w:rsidP="00892866">
            <w:pPr>
              <w:rPr>
                <w:b w:val="0"/>
                <w:color w:val="000000"/>
                <w:sz w:val="20"/>
                <w:szCs w:val="20"/>
              </w:rPr>
            </w:pPr>
            <w:proofErr w:type="spellStart"/>
            <w:r w:rsidRPr="0006369F">
              <w:rPr>
                <w:b w:val="0"/>
                <w:color w:val="000000"/>
                <w:sz w:val="20"/>
                <w:szCs w:val="20"/>
              </w:rPr>
              <w:t>dCDT_HVOT</w:t>
            </w:r>
            <w:proofErr w:type="spellEnd"/>
          </w:p>
        </w:tc>
        <w:tc>
          <w:tcPr>
            <w:tcW w:w="997" w:type="dxa"/>
            <w:noWrap/>
          </w:tcPr>
          <w:p w14:paraId="35EFDC70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5.5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18" w:type="dxa"/>
            <w:noWrap/>
          </w:tcPr>
          <w:p w14:paraId="4DE87773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1.9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21" w:type="dxa"/>
            <w:noWrap/>
          </w:tcPr>
          <w:p w14:paraId="6A3B4A8C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4.2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76" w:type="dxa"/>
            <w:gridSpan w:val="2"/>
          </w:tcPr>
          <w:p w14:paraId="6085FDC8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2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1" w:type="dxa"/>
          </w:tcPr>
          <w:p w14:paraId="0F65DE44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1.9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8" w:type="dxa"/>
          </w:tcPr>
          <w:p w14:paraId="520C8CCD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5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05" w:type="dxa"/>
            <w:gridSpan w:val="2"/>
          </w:tcPr>
          <w:p w14:paraId="15A37B2B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7.7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1" w:type="dxa"/>
          </w:tcPr>
          <w:p w14:paraId="3BB8D599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3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5" w:type="dxa"/>
          </w:tcPr>
          <w:p w14:paraId="3CE7122B" w14:textId="77777777" w:rsidR="00610054" w:rsidRPr="00A62387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A62387">
              <w:rPr>
                <w:b/>
                <w:bCs/>
                <w:color w:val="000000"/>
                <w:sz w:val="20"/>
                <w:szCs w:val="20"/>
              </w:rPr>
              <w:t>9.9×10</w:t>
            </w:r>
            <w:r w:rsidRPr="00A62387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67" w:type="dxa"/>
            <w:gridSpan w:val="2"/>
          </w:tcPr>
          <w:p w14:paraId="250E2C25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7.3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2" w:type="dxa"/>
          </w:tcPr>
          <w:p w14:paraId="2BC0597D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3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2" w:type="dxa"/>
          </w:tcPr>
          <w:p w14:paraId="0D35E648" w14:textId="77777777" w:rsidR="00610054" w:rsidRPr="00B74C90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B74C90">
              <w:rPr>
                <w:b/>
                <w:bCs/>
                <w:color w:val="000000"/>
                <w:sz w:val="20"/>
                <w:szCs w:val="20"/>
              </w:rPr>
              <w:t>1.4×10</w:t>
            </w:r>
            <w:r w:rsidRPr="00B74C90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62" w:type="dxa"/>
            <w:gridSpan w:val="2"/>
          </w:tcPr>
          <w:p w14:paraId="3446CCEB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1.4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2" w:type="dxa"/>
            <w:tcBorders>
              <w:right w:val="single" w:sz="4" w:space="0" w:color="C6D9F1" w:themeColor="text2" w:themeTint="33"/>
            </w:tcBorders>
          </w:tcPr>
          <w:p w14:paraId="1B30341B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4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2" w:type="dxa"/>
            <w:tcBorders>
              <w:left w:val="single" w:sz="4" w:space="0" w:color="C6D9F1" w:themeColor="text2" w:themeTint="33"/>
              <w:right w:val="single" w:sz="4" w:space="0" w:color="C6D9F1" w:themeColor="text2" w:themeTint="33"/>
            </w:tcBorders>
          </w:tcPr>
          <w:p w14:paraId="234BB665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5.6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0C0A52" w:rsidRPr="00577698" w14:paraId="75D87D55" w14:textId="77777777" w:rsidTr="00063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left w:val="single" w:sz="4" w:space="0" w:color="C6D9F1" w:themeColor="text2" w:themeTint="33"/>
            </w:tcBorders>
            <w:hideMark/>
          </w:tcPr>
          <w:p w14:paraId="7C5F204E" w14:textId="77777777" w:rsidR="00610054" w:rsidRPr="0006369F" w:rsidRDefault="00610054" w:rsidP="00892866">
            <w:pPr>
              <w:rPr>
                <w:b w:val="0"/>
                <w:color w:val="000000"/>
                <w:sz w:val="20"/>
                <w:szCs w:val="20"/>
              </w:rPr>
            </w:pPr>
            <w:r w:rsidRPr="0006369F">
              <w:rPr>
                <w:b w:val="0"/>
                <w:color w:val="000000"/>
                <w:sz w:val="20"/>
                <w:szCs w:val="20"/>
              </w:rPr>
              <w:t>dCDT_BNT30</w:t>
            </w:r>
          </w:p>
        </w:tc>
        <w:tc>
          <w:tcPr>
            <w:tcW w:w="997" w:type="dxa"/>
            <w:noWrap/>
          </w:tcPr>
          <w:p w14:paraId="686757BB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4.1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18" w:type="dxa"/>
            <w:noWrap/>
          </w:tcPr>
          <w:p w14:paraId="5F9D8376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1.9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21" w:type="dxa"/>
            <w:noWrap/>
          </w:tcPr>
          <w:p w14:paraId="38C9409A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3.0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6" w:type="dxa"/>
            <w:gridSpan w:val="2"/>
          </w:tcPr>
          <w:p w14:paraId="33F1A8FD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1.4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1" w:type="dxa"/>
          </w:tcPr>
          <w:p w14:paraId="58ECCB26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1.9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8" w:type="dxa"/>
          </w:tcPr>
          <w:p w14:paraId="0F3A5776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4.7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05" w:type="dxa"/>
            <w:gridSpan w:val="2"/>
          </w:tcPr>
          <w:p w14:paraId="66D8B4BA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5.4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1" w:type="dxa"/>
          </w:tcPr>
          <w:p w14:paraId="229A2B7F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3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5" w:type="dxa"/>
          </w:tcPr>
          <w:p w14:paraId="0F837E82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1.8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7" w:type="dxa"/>
            <w:gridSpan w:val="2"/>
          </w:tcPr>
          <w:p w14:paraId="7FBFBCC4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5.9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2" w:type="dxa"/>
          </w:tcPr>
          <w:p w14:paraId="79B9B9CA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2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2" w:type="dxa"/>
          </w:tcPr>
          <w:p w14:paraId="65196DB2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8.7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62" w:type="dxa"/>
            <w:gridSpan w:val="2"/>
          </w:tcPr>
          <w:p w14:paraId="52F44553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1.4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2" w:type="dxa"/>
            <w:tcBorders>
              <w:right w:val="single" w:sz="4" w:space="0" w:color="C6D9F1" w:themeColor="text2" w:themeTint="33"/>
            </w:tcBorders>
          </w:tcPr>
          <w:p w14:paraId="0014578D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4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2" w:type="dxa"/>
            <w:tcBorders>
              <w:left w:val="single" w:sz="4" w:space="0" w:color="C6D9F1" w:themeColor="text2" w:themeTint="33"/>
              <w:right w:val="single" w:sz="4" w:space="0" w:color="C6D9F1" w:themeColor="text2" w:themeTint="33"/>
            </w:tcBorders>
          </w:tcPr>
          <w:p w14:paraId="276F59E5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5.6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610054" w:rsidRPr="00577698" w14:paraId="30F24C2F" w14:textId="77777777" w:rsidTr="0006369F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left w:val="single" w:sz="4" w:space="0" w:color="C6D9F1" w:themeColor="text2" w:themeTint="33"/>
            </w:tcBorders>
            <w:hideMark/>
          </w:tcPr>
          <w:p w14:paraId="0D4D16E0" w14:textId="77777777" w:rsidR="00610054" w:rsidRPr="0006369F" w:rsidRDefault="00610054" w:rsidP="00892866">
            <w:pPr>
              <w:rPr>
                <w:b w:val="0"/>
                <w:color w:val="000000"/>
                <w:sz w:val="20"/>
                <w:szCs w:val="20"/>
              </w:rPr>
            </w:pPr>
            <w:proofErr w:type="spellStart"/>
            <w:r w:rsidRPr="0006369F">
              <w:rPr>
                <w:b w:val="0"/>
                <w:color w:val="000000"/>
                <w:sz w:val="20"/>
                <w:szCs w:val="20"/>
              </w:rPr>
              <w:t>dCDT_FAS</w:t>
            </w:r>
            <w:proofErr w:type="spellEnd"/>
          </w:p>
        </w:tc>
        <w:tc>
          <w:tcPr>
            <w:tcW w:w="997" w:type="dxa"/>
            <w:noWrap/>
          </w:tcPr>
          <w:p w14:paraId="61733F8D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5.0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18" w:type="dxa"/>
            <w:noWrap/>
          </w:tcPr>
          <w:p w14:paraId="1D59FC8F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1.9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21" w:type="dxa"/>
            <w:noWrap/>
          </w:tcPr>
          <w:p w14:paraId="203AC8DA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9.1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76" w:type="dxa"/>
            <w:gridSpan w:val="2"/>
          </w:tcPr>
          <w:p w14:paraId="23EE9471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2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1" w:type="dxa"/>
          </w:tcPr>
          <w:p w14:paraId="12C170F2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1.9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8" w:type="dxa"/>
          </w:tcPr>
          <w:p w14:paraId="2216A8BE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5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05" w:type="dxa"/>
            <w:gridSpan w:val="2"/>
          </w:tcPr>
          <w:p w14:paraId="6BC2406B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8.0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1" w:type="dxa"/>
          </w:tcPr>
          <w:p w14:paraId="162E4435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3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5" w:type="dxa"/>
          </w:tcPr>
          <w:p w14:paraId="07FB5822" w14:textId="77777777" w:rsidR="00610054" w:rsidRPr="00A62387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A62387">
              <w:rPr>
                <w:b/>
                <w:bCs/>
                <w:color w:val="000000"/>
                <w:sz w:val="20"/>
                <w:szCs w:val="20"/>
              </w:rPr>
              <w:t>5.2×10</w:t>
            </w:r>
            <w:r w:rsidRPr="00A62387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67" w:type="dxa"/>
            <w:gridSpan w:val="2"/>
          </w:tcPr>
          <w:p w14:paraId="1300F793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5.9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2" w:type="dxa"/>
          </w:tcPr>
          <w:p w14:paraId="27268DA2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3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2" w:type="dxa"/>
          </w:tcPr>
          <w:p w14:paraId="0D14416B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8.8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62" w:type="dxa"/>
            <w:gridSpan w:val="2"/>
          </w:tcPr>
          <w:p w14:paraId="6FF7A145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4.7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62" w:type="dxa"/>
            <w:tcBorders>
              <w:right w:val="single" w:sz="4" w:space="0" w:color="C6D9F1" w:themeColor="text2" w:themeTint="33"/>
            </w:tcBorders>
          </w:tcPr>
          <w:p w14:paraId="09F2C25D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4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2" w:type="dxa"/>
            <w:tcBorders>
              <w:left w:val="single" w:sz="4" w:space="0" w:color="C6D9F1" w:themeColor="text2" w:themeTint="33"/>
              <w:right w:val="single" w:sz="4" w:space="0" w:color="C6D9F1" w:themeColor="text2" w:themeTint="33"/>
            </w:tcBorders>
          </w:tcPr>
          <w:p w14:paraId="41172BA6" w14:textId="77777777" w:rsidR="00610054" w:rsidRPr="00577698" w:rsidRDefault="00610054" w:rsidP="0089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8.5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0C0A52" w:rsidRPr="00577698" w14:paraId="46AC7377" w14:textId="77777777" w:rsidTr="00063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left w:val="single" w:sz="4" w:space="0" w:color="C6D9F1" w:themeColor="text2" w:themeTint="33"/>
            </w:tcBorders>
            <w:hideMark/>
          </w:tcPr>
          <w:p w14:paraId="5A61687C" w14:textId="77777777" w:rsidR="00610054" w:rsidRPr="0006369F" w:rsidRDefault="00610054" w:rsidP="00892866">
            <w:pPr>
              <w:rPr>
                <w:b w:val="0"/>
                <w:color w:val="000000"/>
                <w:sz w:val="20"/>
                <w:szCs w:val="20"/>
              </w:rPr>
            </w:pPr>
            <w:proofErr w:type="spellStart"/>
            <w:r w:rsidRPr="0006369F">
              <w:rPr>
                <w:b w:val="0"/>
                <w:color w:val="000000"/>
                <w:sz w:val="20"/>
                <w:szCs w:val="20"/>
              </w:rPr>
              <w:t>dCDT_FAS</w:t>
            </w:r>
            <w:proofErr w:type="spellEnd"/>
            <w:r w:rsidRPr="0006369F">
              <w:rPr>
                <w:b w:val="0"/>
                <w:color w:val="000000"/>
                <w:sz w:val="20"/>
                <w:szCs w:val="20"/>
              </w:rPr>
              <w:t>-animal</w:t>
            </w:r>
          </w:p>
        </w:tc>
        <w:tc>
          <w:tcPr>
            <w:tcW w:w="997" w:type="dxa"/>
            <w:noWrap/>
          </w:tcPr>
          <w:p w14:paraId="65F24CD7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3.9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18" w:type="dxa"/>
            <w:noWrap/>
          </w:tcPr>
          <w:p w14:paraId="1B7AAE3F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1.9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21" w:type="dxa"/>
            <w:noWrap/>
          </w:tcPr>
          <w:p w14:paraId="4C7B6E11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3.7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6" w:type="dxa"/>
            <w:gridSpan w:val="2"/>
          </w:tcPr>
          <w:p w14:paraId="7B1EF222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1.7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1" w:type="dxa"/>
          </w:tcPr>
          <w:p w14:paraId="6D3C0CBE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1.9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8" w:type="dxa"/>
          </w:tcPr>
          <w:p w14:paraId="33C1C1BF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3.6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05" w:type="dxa"/>
            <w:gridSpan w:val="2"/>
          </w:tcPr>
          <w:p w14:paraId="4C361DB6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4.3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1" w:type="dxa"/>
          </w:tcPr>
          <w:p w14:paraId="531EAAE7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3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5" w:type="dxa"/>
          </w:tcPr>
          <w:p w14:paraId="5A8F4D50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5.5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7" w:type="dxa"/>
            <w:gridSpan w:val="2"/>
          </w:tcPr>
          <w:p w14:paraId="7D7515A7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5.4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2" w:type="dxa"/>
          </w:tcPr>
          <w:p w14:paraId="0FCCB151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2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2" w:type="dxa"/>
          </w:tcPr>
          <w:p w14:paraId="3ABB1777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1.5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2" w:type="dxa"/>
            <w:gridSpan w:val="2"/>
          </w:tcPr>
          <w:p w14:paraId="66F59E65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1.6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2" w:type="dxa"/>
            <w:tcBorders>
              <w:right w:val="single" w:sz="4" w:space="0" w:color="C6D9F1" w:themeColor="text2" w:themeTint="33"/>
            </w:tcBorders>
          </w:tcPr>
          <w:p w14:paraId="77CA6573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2.4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62" w:type="dxa"/>
            <w:tcBorders>
              <w:left w:val="single" w:sz="4" w:space="0" w:color="C6D9F1" w:themeColor="text2" w:themeTint="33"/>
              <w:right w:val="single" w:sz="4" w:space="0" w:color="C6D9F1" w:themeColor="text2" w:themeTint="33"/>
            </w:tcBorders>
          </w:tcPr>
          <w:p w14:paraId="2AA2E809" w14:textId="77777777" w:rsidR="00610054" w:rsidRPr="00577698" w:rsidRDefault="00610054" w:rsidP="0089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7698">
              <w:rPr>
                <w:color w:val="000000"/>
                <w:sz w:val="20"/>
                <w:szCs w:val="20"/>
              </w:rPr>
              <w:t>5.0</w:t>
            </w:r>
            <w:r>
              <w:rPr>
                <w:color w:val="000000"/>
                <w:sz w:val="20"/>
                <w:szCs w:val="20"/>
              </w:rPr>
              <w:t>×10</w:t>
            </w:r>
            <w:r w:rsidRPr="00907A89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</w:tbl>
    <w:p w14:paraId="60D68009" w14:textId="77777777" w:rsidR="00AB2084" w:rsidRPr="00D270E4" w:rsidRDefault="00AB2084" w:rsidP="00AB2084">
      <w:pPr>
        <w:rPr>
          <w:color w:val="000000"/>
          <w:sz w:val="20"/>
          <w:szCs w:val="20"/>
        </w:rPr>
      </w:pPr>
      <w:r w:rsidRPr="00D270E4">
        <w:rPr>
          <w:color w:val="000000"/>
          <w:sz w:val="20"/>
          <w:szCs w:val="20"/>
        </w:rPr>
        <w:t xml:space="preserve">The models were adjusted for age, sex, and education. </w:t>
      </w:r>
      <w:r w:rsidRPr="00D270E4">
        <w:rPr>
          <w:rFonts w:eastAsiaTheme="minorEastAsia"/>
          <w:sz w:val="20"/>
          <w:szCs w:val="20"/>
        </w:rPr>
        <w:t xml:space="preserve">All MRI measures </w:t>
      </w:r>
      <w:r w:rsidRPr="00D270E4">
        <w:rPr>
          <w:sz w:val="20"/>
          <w:szCs w:val="20"/>
        </w:rPr>
        <w:t xml:space="preserve">were </w:t>
      </w:r>
      <w:r w:rsidRPr="00D270E4">
        <w:rPr>
          <w:rFonts w:eastAsiaTheme="minorEastAsia"/>
          <w:sz w:val="20"/>
          <w:szCs w:val="20"/>
        </w:rPr>
        <w:t xml:space="preserve">the </w:t>
      </w:r>
      <w:r w:rsidRPr="00D270E4">
        <w:rPr>
          <w:sz w:val="20"/>
          <w:szCs w:val="20"/>
        </w:rPr>
        <w:t>percent</w:t>
      </w:r>
      <w:r w:rsidRPr="00D270E4">
        <w:rPr>
          <w:rFonts w:eastAsiaTheme="minorEastAsia"/>
          <w:sz w:val="20"/>
          <w:szCs w:val="20"/>
        </w:rPr>
        <w:t xml:space="preserve"> of these volumes over </w:t>
      </w:r>
      <w:r w:rsidRPr="00D270E4">
        <w:rPr>
          <w:sz w:val="20"/>
          <w:szCs w:val="20"/>
        </w:rPr>
        <w:t xml:space="preserve">the </w:t>
      </w:r>
      <w:r w:rsidRPr="00D270E4">
        <w:rPr>
          <w:color w:val="231F20"/>
          <w:sz w:val="20"/>
          <w:szCs w:val="20"/>
        </w:rPr>
        <w:t>t</w:t>
      </w:r>
      <w:r w:rsidRPr="00D270E4">
        <w:rPr>
          <w:rFonts w:eastAsiaTheme="minorEastAsia"/>
          <w:color w:val="231F20"/>
          <w:sz w:val="20"/>
          <w:szCs w:val="20"/>
        </w:rPr>
        <w:t>otal cerebral cranial volume</w:t>
      </w:r>
      <w:r w:rsidRPr="00D270E4">
        <w:rPr>
          <w:color w:val="231F20"/>
          <w:sz w:val="20"/>
          <w:szCs w:val="20"/>
        </w:rPr>
        <w:t xml:space="preserve"> (TCV) </w:t>
      </w:r>
      <w:r w:rsidRPr="00D270E4">
        <w:rPr>
          <w:rFonts w:eastAsiaTheme="minorEastAsia"/>
          <w:color w:val="231F20"/>
          <w:sz w:val="20"/>
          <w:szCs w:val="20"/>
        </w:rPr>
        <w:t>above the tentorium</w:t>
      </w:r>
      <w:r w:rsidRPr="00D270E4">
        <w:rPr>
          <w:sz w:val="20"/>
          <w:szCs w:val="20"/>
        </w:rPr>
        <w:t xml:space="preserve">. </w:t>
      </w:r>
    </w:p>
    <w:p w14:paraId="7B833C49" w14:textId="1D86D77A" w:rsidR="00951E90" w:rsidRPr="00AB2084" w:rsidRDefault="00AB2084" w:rsidP="00BF7152">
      <w:pPr>
        <w:rPr>
          <w:sz w:val="20"/>
          <w:szCs w:val="20"/>
        </w:rPr>
      </w:pPr>
      <w:r w:rsidRPr="00D270E4">
        <w:rPr>
          <w:color w:val="000000"/>
          <w:sz w:val="20"/>
          <w:szCs w:val="20"/>
          <w:vertAlign w:val="superscript"/>
        </w:rPr>
        <w:t xml:space="preserve">a </w:t>
      </w:r>
      <w:r w:rsidRPr="00D270E4">
        <w:rPr>
          <w:sz w:val="20"/>
          <w:szCs w:val="20"/>
        </w:rPr>
        <w:t xml:space="preserve">Bonferroni correction was used to adjust for multiple testing, and significant associations were claimed if </w:t>
      </w:r>
      <w:r w:rsidRPr="00D270E4">
        <w:rPr>
          <w:i/>
          <w:sz w:val="20"/>
          <w:szCs w:val="20"/>
        </w:rPr>
        <w:t>p</w:t>
      </w:r>
      <w:r w:rsidRPr="00D270E4">
        <w:rPr>
          <w:sz w:val="20"/>
          <w:szCs w:val="20"/>
        </w:rPr>
        <w:t>&lt;0.05/18 (2.8×10</w:t>
      </w:r>
      <w:r w:rsidRPr="00D270E4">
        <w:rPr>
          <w:sz w:val="20"/>
          <w:szCs w:val="20"/>
          <w:vertAlign w:val="superscript"/>
        </w:rPr>
        <w:t>-3</w:t>
      </w:r>
      <w:r w:rsidRPr="00D270E4">
        <w:rPr>
          <w:sz w:val="20"/>
          <w:szCs w:val="20"/>
        </w:rPr>
        <w:t>) and indicated in bold, where 18 was the number of tests performed.</w:t>
      </w:r>
    </w:p>
    <w:sectPr w:rsidR="00951E90" w:rsidRPr="00AB2084" w:rsidSect="00AB2084">
      <w:footerReference w:type="even" r:id="rId7"/>
      <w:footerReference w:type="default" r:id="rId8"/>
      <w:pgSz w:w="16820" w:h="11900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9165AC" w14:textId="77777777" w:rsidR="00A304B3" w:rsidRDefault="00A304B3" w:rsidP="00A80409">
      <w:r>
        <w:separator/>
      </w:r>
    </w:p>
  </w:endnote>
  <w:endnote w:type="continuationSeparator" w:id="0">
    <w:p w14:paraId="3D82D64F" w14:textId="77777777" w:rsidR="00A304B3" w:rsidRDefault="00A304B3" w:rsidP="00A804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7075350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A65F060" w14:textId="78BEB636" w:rsidR="00892866" w:rsidRDefault="00892866" w:rsidP="0089286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C6E314B" w14:textId="77777777" w:rsidR="00892866" w:rsidRDefault="00892866" w:rsidP="00E63C6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D7C8DC" w14:textId="77777777" w:rsidR="00892866" w:rsidRDefault="00892866" w:rsidP="00E63C6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1C364A" w14:textId="77777777" w:rsidR="00A304B3" w:rsidRDefault="00A304B3" w:rsidP="00A80409">
      <w:r>
        <w:separator/>
      </w:r>
    </w:p>
  </w:footnote>
  <w:footnote w:type="continuationSeparator" w:id="0">
    <w:p w14:paraId="2A0DA9D8" w14:textId="77777777" w:rsidR="00A304B3" w:rsidRDefault="00A304B3" w:rsidP="00A804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02D60B7"/>
    <w:multiLevelType w:val="multilevel"/>
    <w:tmpl w:val="1FA418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dtpdrfq2pwwgesvs7pax9v5f5fzp0rfzd0&quot;&gt;digital cognition&lt;record-ids&gt;&lt;item&gt;40&lt;/item&gt;&lt;item&gt;44&lt;/item&gt;&lt;item&gt;45&lt;/item&gt;&lt;item&gt;47&lt;/item&gt;&lt;item&gt;49&lt;/item&gt;&lt;item&gt;50&lt;/item&gt;&lt;item&gt;52&lt;/item&gt;&lt;item&gt;53&lt;/item&gt;&lt;item&gt;56&lt;/item&gt;&lt;item&gt;155&lt;/item&gt;&lt;item&gt;157&lt;/item&gt;&lt;item&gt;166&lt;/item&gt;&lt;item&gt;168&lt;/item&gt;&lt;item&gt;169&lt;/item&gt;&lt;item&gt;170&lt;/item&gt;&lt;item&gt;171&lt;/item&gt;&lt;item&gt;173&lt;/item&gt;&lt;item&gt;174&lt;/item&gt;&lt;item&gt;201&lt;/item&gt;&lt;item&gt;215&lt;/item&gt;&lt;item&gt;223&lt;/item&gt;&lt;item&gt;224&lt;/item&gt;&lt;item&gt;225&lt;/item&gt;&lt;item&gt;226&lt;/item&gt;&lt;item&gt;232&lt;/item&gt;&lt;item&gt;247&lt;/item&gt;&lt;item&gt;248&lt;/item&gt;&lt;item&gt;250&lt;/item&gt;&lt;item&gt;251&lt;/item&gt;&lt;item&gt;252&lt;/item&gt;&lt;/record-ids&gt;&lt;/item&gt;&lt;/Libraries&gt;"/>
  </w:docVars>
  <w:rsids>
    <w:rsidRoot w:val="00093F76"/>
    <w:rsid w:val="00004D13"/>
    <w:rsid w:val="00005197"/>
    <w:rsid w:val="00005351"/>
    <w:rsid w:val="000058CF"/>
    <w:rsid w:val="000062E4"/>
    <w:rsid w:val="000065CC"/>
    <w:rsid w:val="0001078E"/>
    <w:rsid w:val="00010E49"/>
    <w:rsid w:val="0001182D"/>
    <w:rsid w:val="00014B61"/>
    <w:rsid w:val="00016E5C"/>
    <w:rsid w:val="0001716A"/>
    <w:rsid w:val="000235D5"/>
    <w:rsid w:val="000237B4"/>
    <w:rsid w:val="00023EC3"/>
    <w:rsid w:val="00025538"/>
    <w:rsid w:val="000258AA"/>
    <w:rsid w:val="00025D7A"/>
    <w:rsid w:val="0002746E"/>
    <w:rsid w:val="000324FB"/>
    <w:rsid w:val="0003258C"/>
    <w:rsid w:val="000326BD"/>
    <w:rsid w:val="000343D3"/>
    <w:rsid w:val="00034702"/>
    <w:rsid w:val="000360CC"/>
    <w:rsid w:val="00036A04"/>
    <w:rsid w:val="00036A6C"/>
    <w:rsid w:val="00036BD9"/>
    <w:rsid w:val="00037A46"/>
    <w:rsid w:val="0004176B"/>
    <w:rsid w:val="00041E9E"/>
    <w:rsid w:val="000423E7"/>
    <w:rsid w:val="000427E1"/>
    <w:rsid w:val="000434E8"/>
    <w:rsid w:val="00043AC2"/>
    <w:rsid w:val="00045858"/>
    <w:rsid w:val="00045AD8"/>
    <w:rsid w:val="000536A5"/>
    <w:rsid w:val="00053E88"/>
    <w:rsid w:val="00056504"/>
    <w:rsid w:val="000574BF"/>
    <w:rsid w:val="00057B1E"/>
    <w:rsid w:val="00060399"/>
    <w:rsid w:val="00060D1C"/>
    <w:rsid w:val="00062FEF"/>
    <w:rsid w:val="000632F2"/>
    <w:rsid w:val="0006347B"/>
    <w:rsid w:val="0006369F"/>
    <w:rsid w:val="00064447"/>
    <w:rsid w:val="00067B97"/>
    <w:rsid w:val="00073A23"/>
    <w:rsid w:val="00077DA9"/>
    <w:rsid w:val="00083718"/>
    <w:rsid w:val="00085E15"/>
    <w:rsid w:val="000866B9"/>
    <w:rsid w:val="000873E8"/>
    <w:rsid w:val="00087D81"/>
    <w:rsid w:val="00091120"/>
    <w:rsid w:val="00092B9A"/>
    <w:rsid w:val="00093F76"/>
    <w:rsid w:val="00095F4E"/>
    <w:rsid w:val="0009666D"/>
    <w:rsid w:val="0009679D"/>
    <w:rsid w:val="00097562"/>
    <w:rsid w:val="000A5D04"/>
    <w:rsid w:val="000A6243"/>
    <w:rsid w:val="000B0250"/>
    <w:rsid w:val="000B0F2A"/>
    <w:rsid w:val="000B425D"/>
    <w:rsid w:val="000B43DD"/>
    <w:rsid w:val="000B4E4E"/>
    <w:rsid w:val="000B5EB9"/>
    <w:rsid w:val="000C0A52"/>
    <w:rsid w:val="000C2F90"/>
    <w:rsid w:val="000C3C5B"/>
    <w:rsid w:val="000C4953"/>
    <w:rsid w:val="000D0267"/>
    <w:rsid w:val="000D15B9"/>
    <w:rsid w:val="000D23A2"/>
    <w:rsid w:val="000D2B0A"/>
    <w:rsid w:val="000D44AA"/>
    <w:rsid w:val="000D67BD"/>
    <w:rsid w:val="000D685D"/>
    <w:rsid w:val="000D7777"/>
    <w:rsid w:val="000D7840"/>
    <w:rsid w:val="000E001F"/>
    <w:rsid w:val="000E0AB6"/>
    <w:rsid w:val="000E1507"/>
    <w:rsid w:val="000E1A04"/>
    <w:rsid w:val="000E1D1B"/>
    <w:rsid w:val="000E293A"/>
    <w:rsid w:val="000E45B1"/>
    <w:rsid w:val="000E52D2"/>
    <w:rsid w:val="000E5C9B"/>
    <w:rsid w:val="000E5E91"/>
    <w:rsid w:val="000E5F73"/>
    <w:rsid w:val="000E6B70"/>
    <w:rsid w:val="000F148F"/>
    <w:rsid w:val="000F1FF7"/>
    <w:rsid w:val="000F3AE0"/>
    <w:rsid w:val="000F3E71"/>
    <w:rsid w:val="000F5FFF"/>
    <w:rsid w:val="000F6090"/>
    <w:rsid w:val="00101853"/>
    <w:rsid w:val="001026DD"/>
    <w:rsid w:val="0010277E"/>
    <w:rsid w:val="00103226"/>
    <w:rsid w:val="0010336F"/>
    <w:rsid w:val="00103AEA"/>
    <w:rsid w:val="0010669C"/>
    <w:rsid w:val="001108D6"/>
    <w:rsid w:val="00111D46"/>
    <w:rsid w:val="00112D9D"/>
    <w:rsid w:val="00112E16"/>
    <w:rsid w:val="00113AE1"/>
    <w:rsid w:val="00113CC8"/>
    <w:rsid w:val="001142E2"/>
    <w:rsid w:val="00114BA5"/>
    <w:rsid w:val="001159BC"/>
    <w:rsid w:val="00116EC7"/>
    <w:rsid w:val="00120500"/>
    <w:rsid w:val="00120896"/>
    <w:rsid w:val="00121D77"/>
    <w:rsid w:val="001232F2"/>
    <w:rsid w:val="00124F0F"/>
    <w:rsid w:val="001251AA"/>
    <w:rsid w:val="00125520"/>
    <w:rsid w:val="00125BF3"/>
    <w:rsid w:val="001263F1"/>
    <w:rsid w:val="00126E22"/>
    <w:rsid w:val="0013035E"/>
    <w:rsid w:val="00133351"/>
    <w:rsid w:val="0013395B"/>
    <w:rsid w:val="00134B1F"/>
    <w:rsid w:val="001356F8"/>
    <w:rsid w:val="00140EAC"/>
    <w:rsid w:val="0014224E"/>
    <w:rsid w:val="00142C01"/>
    <w:rsid w:val="00143ADB"/>
    <w:rsid w:val="00143D2A"/>
    <w:rsid w:val="00144554"/>
    <w:rsid w:val="001449DE"/>
    <w:rsid w:val="00146230"/>
    <w:rsid w:val="0015135C"/>
    <w:rsid w:val="001519E3"/>
    <w:rsid w:val="001544B5"/>
    <w:rsid w:val="0015522C"/>
    <w:rsid w:val="00155994"/>
    <w:rsid w:val="001560F6"/>
    <w:rsid w:val="00156DE8"/>
    <w:rsid w:val="001626AE"/>
    <w:rsid w:val="00164E5C"/>
    <w:rsid w:val="00165016"/>
    <w:rsid w:val="00165ADB"/>
    <w:rsid w:val="001666ED"/>
    <w:rsid w:val="001670CE"/>
    <w:rsid w:val="0017159E"/>
    <w:rsid w:val="00172414"/>
    <w:rsid w:val="00172EDB"/>
    <w:rsid w:val="00174BEB"/>
    <w:rsid w:val="00174C6E"/>
    <w:rsid w:val="00176322"/>
    <w:rsid w:val="00176359"/>
    <w:rsid w:val="00177C47"/>
    <w:rsid w:val="00180794"/>
    <w:rsid w:val="00180B96"/>
    <w:rsid w:val="00182025"/>
    <w:rsid w:val="001836EB"/>
    <w:rsid w:val="00186979"/>
    <w:rsid w:val="0019258F"/>
    <w:rsid w:val="00192DAE"/>
    <w:rsid w:val="00192E53"/>
    <w:rsid w:val="001A0EC9"/>
    <w:rsid w:val="001A164F"/>
    <w:rsid w:val="001A1A29"/>
    <w:rsid w:val="001A21E4"/>
    <w:rsid w:val="001A57C5"/>
    <w:rsid w:val="001A5A3E"/>
    <w:rsid w:val="001A5EC7"/>
    <w:rsid w:val="001B1E4E"/>
    <w:rsid w:val="001B462A"/>
    <w:rsid w:val="001B4A71"/>
    <w:rsid w:val="001C293D"/>
    <w:rsid w:val="001C30EC"/>
    <w:rsid w:val="001C39F8"/>
    <w:rsid w:val="001C5B02"/>
    <w:rsid w:val="001C6906"/>
    <w:rsid w:val="001C6A61"/>
    <w:rsid w:val="001D1DCC"/>
    <w:rsid w:val="001D393E"/>
    <w:rsid w:val="001D3F93"/>
    <w:rsid w:val="001D4E55"/>
    <w:rsid w:val="001D5EF5"/>
    <w:rsid w:val="001E0F12"/>
    <w:rsid w:val="001E1848"/>
    <w:rsid w:val="001E1EAA"/>
    <w:rsid w:val="001E32B1"/>
    <w:rsid w:val="001F040B"/>
    <w:rsid w:val="001F1E5C"/>
    <w:rsid w:val="001F4CDF"/>
    <w:rsid w:val="001F6874"/>
    <w:rsid w:val="001F7935"/>
    <w:rsid w:val="002002A2"/>
    <w:rsid w:val="002005D2"/>
    <w:rsid w:val="002031CD"/>
    <w:rsid w:val="002033B8"/>
    <w:rsid w:val="00207C18"/>
    <w:rsid w:val="0021245E"/>
    <w:rsid w:val="002126A6"/>
    <w:rsid w:val="00212D46"/>
    <w:rsid w:val="00214016"/>
    <w:rsid w:val="002147D4"/>
    <w:rsid w:val="00214D1F"/>
    <w:rsid w:val="00216417"/>
    <w:rsid w:val="002164B4"/>
    <w:rsid w:val="002169AA"/>
    <w:rsid w:val="00221705"/>
    <w:rsid w:val="0023083F"/>
    <w:rsid w:val="00230E73"/>
    <w:rsid w:val="00231030"/>
    <w:rsid w:val="002318A8"/>
    <w:rsid w:val="00231C41"/>
    <w:rsid w:val="00234E55"/>
    <w:rsid w:val="00235127"/>
    <w:rsid w:val="002356E4"/>
    <w:rsid w:val="00235FF7"/>
    <w:rsid w:val="00237E96"/>
    <w:rsid w:val="002405EC"/>
    <w:rsid w:val="0024060A"/>
    <w:rsid w:val="00242B1D"/>
    <w:rsid w:val="00243B6D"/>
    <w:rsid w:val="00243CD1"/>
    <w:rsid w:val="0024489C"/>
    <w:rsid w:val="00244DF9"/>
    <w:rsid w:val="00245064"/>
    <w:rsid w:val="00246AF8"/>
    <w:rsid w:val="00247504"/>
    <w:rsid w:val="002508F4"/>
    <w:rsid w:val="00251E2D"/>
    <w:rsid w:val="002547F0"/>
    <w:rsid w:val="002548A3"/>
    <w:rsid w:val="00256FF4"/>
    <w:rsid w:val="00257016"/>
    <w:rsid w:val="00257432"/>
    <w:rsid w:val="002618BC"/>
    <w:rsid w:val="002629E9"/>
    <w:rsid w:val="0026458E"/>
    <w:rsid w:val="002663BB"/>
    <w:rsid w:val="00266F18"/>
    <w:rsid w:val="00267C90"/>
    <w:rsid w:val="00270109"/>
    <w:rsid w:val="00270FB3"/>
    <w:rsid w:val="002714DE"/>
    <w:rsid w:val="00273FBD"/>
    <w:rsid w:val="0027432A"/>
    <w:rsid w:val="00283AB7"/>
    <w:rsid w:val="00284BC8"/>
    <w:rsid w:val="002852A6"/>
    <w:rsid w:val="00287EC1"/>
    <w:rsid w:val="00290134"/>
    <w:rsid w:val="00294C4C"/>
    <w:rsid w:val="002A0738"/>
    <w:rsid w:val="002A0F60"/>
    <w:rsid w:val="002A2D07"/>
    <w:rsid w:val="002A4A19"/>
    <w:rsid w:val="002A5132"/>
    <w:rsid w:val="002A5CD9"/>
    <w:rsid w:val="002A7607"/>
    <w:rsid w:val="002A768B"/>
    <w:rsid w:val="002B056C"/>
    <w:rsid w:val="002B4DAB"/>
    <w:rsid w:val="002B6819"/>
    <w:rsid w:val="002C077A"/>
    <w:rsid w:val="002C0A7B"/>
    <w:rsid w:val="002C2BEA"/>
    <w:rsid w:val="002C4244"/>
    <w:rsid w:val="002C43FA"/>
    <w:rsid w:val="002C5C50"/>
    <w:rsid w:val="002C60C9"/>
    <w:rsid w:val="002C75F3"/>
    <w:rsid w:val="002D0258"/>
    <w:rsid w:val="002D0813"/>
    <w:rsid w:val="002D1270"/>
    <w:rsid w:val="002D16D6"/>
    <w:rsid w:val="002D18F9"/>
    <w:rsid w:val="002D19E2"/>
    <w:rsid w:val="002D1CD4"/>
    <w:rsid w:val="002D1F9A"/>
    <w:rsid w:val="002D2354"/>
    <w:rsid w:val="002D3279"/>
    <w:rsid w:val="002D5FE4"/>
    <w:rsid w:val="002D6B8C"/>
    <w:rsid w:val="002E0A37"/>
    <w:rsid w:val="002E1257"/>
    <w:rsid w:val="002E1695"/>
    <w:rsid w:val="002E1ACC"/>
    <w:rsid w:val="002E3796"/>
    <w:rsid w:val="002E5F51"/>
    <w:rsid w:val="002F00A4"/>
    <w:rsid w:val="002F1753"/>
    <w:rsid w:val="002F2038"/>
    <w:rsid w:val="002F3157"/>
    <w:rsid w:val="002F58AA"/>
    <w:rsid w:val="002F7DA0"/>
    <w:rsid w:val="00300ED6"/>
    <w:rsid w:val="003011F1"/>
    <w:rsid w:val="003025A4"/>
    <w:rsid w:val="0030460C"/>
    <w:rsid w:val="00304F85"/>
    <w:rsid w:val="00305FF1"/>
    <w:rsid w:val="00306928"/>
    <w:rsid w:val="00310A50"/>
    <w:rsid w:val="0031383F"/>
    <w:rsid w:val="0031560C"/>
    <w:rsid w:val="00316082"/>
    <w:rsid w:val="00316D05"/>
    <w:rsid w:val="003210F1"/>
    <w:rsid w:val="0032242D"/>
    <w:rsid w:val="00323BD5"/>
    <w:rsid w:val="00325A48"/>
    <w:rsid w:val="00325C63"/>
    <w:rsid w:val="00326915"/>
    <w:rsid w:val="00327318"/>
    <w:rsid w:val="00332FA2"/>
    <w:rsid w:val="00333AAE"/>
    <w:rsid w:val="00333D04"/>
    <w:rsid w:val="00334497"/>
    <w:rsid w:val="00334E51"/>
    <w:rsid w:val="00336605"/>
    <w:rsid w:val="0034060D"/>
    <w:rsid w:val="003406D2"/>
    <w:rsid w:val="0034349A"/>
    <w:rsid w:val="00345103"/>
    <w:rsid w:val="003460C2"/>
    <w:rsid w:val="00346530"/>
    <w:rsid w:val="0034765F"/>
    <w:rsid w:val="00347DB8"/>
    <w:rsid w:val="003511BA"/>
    <w:rsid w:val="00352F06"/>
    <w:rsid w:val="00356EE6"/>
    <w:rsid w:val="003574F5"/>
    <w:rsid w:val="0036089C"/>
    <w:rsid w:val="003626C4"/>
    <w:rsid w:val="00362A52"/>
    <w:rsid w:val="0036303F"/>
    <w:rsid w:val="0036349F"/>
    <w:rsid w:val="00363A0A"/>
    <w:rsid w:val="003645C1"/>
    <w:rsid w:val="0036505B"/>
    <w:rsid w:val="00365877"/>
    <w:rsid w:val="0036622F"/>
    <w:rsid w:val="00366763"/>
    <w:rsid w:val="00366F40"/>
    <w:rsid w:val="00367362"/>
    <w:rsid w:val="00370771"/>
    <w:rsid w:val="00370AD2"/>
    <w:rsid w:val="00373028"/>
    <w:rsid w:val="00375C9C"/>
    <w:rsid w:val="00376ABF"/>
    <w:rsid w:val="00376F33"/>
    <w:rsid w:val="00377832"/>
    <w:rsid w:val="00380EB9"/>
    <w:rsid w:val="0038143B"/>
    <w:rsid w:val="003826BD"/>
    <w:rsid w:val="0038350B"/>
    <w:rsid w:val="00383B80"/>
    <w:rsid w:val="003860EF"/>
    <w:rsid w:val="00390CAC"/>
    <w:rsid w:val="003936F8"/>
    <w:rsid w:val="0039464E"/>
    <w:rsid w:val="00394739"/>
    <w:rsid w:val="00395108"/>
    <w:rsid w:val="00396EFB"/>
    <w:rsid w:val="003A35C7"/>
    <w:rsid w:val="003A3673"/>
    <w:rsid w:val="003A4592"/>
    <w:rsid w:val="003A47C4"/>
    <w:rsid w:val="003A5F94"/>
    <w:rsid w:val="003B022B"/>
    <w:rsid w:val="003B06D1"/>
    <w:rsid w:val="003B0CEC"/>
    <w:rsid w:val="003B1AD1"/>
    <w:rsid w:val="003B1AD6"/>
    <w:rsid w:val="003B23BB"/>
    <w:rsid w:val="003B2AEA"/>
    <w:rsid w:val="003B2F79"/>
    <w:rsid w:val="003B55AE"/>
    <w:rsid w:val="003B6A0B"/>
    <w:rsid w:val="003C145C"/>
    <w:rsid w:val="003C1CF2"/>
    <w:rsid w:val="003C2423"/>
    <w:rsid w:val="003C34B6"/>
    <w:rsid w:val="003C558F"/>
    <w:rsid w:val="003C55F2"/>
    <w:rsid w:val="003C5BB3"/>
    <w:rsid w:val="003C6321"/>
    <w:rsid w:val="003D01F9"/>
    <w:rsid w:val="003D1418"/>
    <w:rsid w:val="003D1AFC"/>
    <w:rsid w:val="003D3184"/>
    <w:rsid w:val="003D3425"/>
    <w:rsid w:val="003D3DC9"/>
    <w:rsid w:val="003D4B28"/>
    <w:rsid w:val="003E28B8"/>
    <w:rsid w:val="003E31CE"/>
    <w:rsid w:val="003E4978"/>
    <w:rsid w:val="003E594B"/>
    <w:rsid w:val="003E7994"/>
    <w:rsid w:val="003F0C33"/>
    <w:rsid w:val="003F0E90"/>
    <w:rsid w:val="003F3CC7"/>
    <w:rsid w:val="003F3F14"/>
    <w:rsid w:val="003F66D3"/>
    <w:rsid w:val="003F6E39"/>
    <w:rsid w:val="003F727F"/>
    <w:rsid w:val="003F79B0"/>
    <w:rsid w:val="003F7F35"/>
    <w:rsid w:val="004032E5"/>
    <w:rsid w:val="004067F3"/>
    <w:rsid w:val="00412152"/>
    <w:rsid w:val="0041301D"/>
    <w:rsid w:val="004141ED"/>
    <w:rsid w:val="0041588A"/>
    <w:rsid w:val="00416B27"/>
    <w:rsid w:val="00417966"/>
    <w:rsid w:val="00421057"/>
    <w:rsid w:val="00422D54"/>
    <w:rsid w:val="00423D53"/>
    <w:rsid w:val="0042456F"/>
    <w:rsid w:val="004250E1"/>
    <w:rsid w:val="004257B9"/>
    <w:rsid w:val="004258DD"/>
    <w:rsid w:val="00426E54"/>
    <w:rsid w:val="00427BD0"/>
    <w:rsid w:val="004304CC"/>
    <w:rsid w:val="00432F40"/>
    <w:rsid w:val="00433C93"/>
    <w:rsid w:val="00434337"/>
    <w:rsid w:val="004353B9"/>
    <w:rsid w:val="004364D2"/>
    <w:rsid w:val="00440249"/>
    <w:rsid w:val="0044027B"/>
    <w:rsid w:val="00441221"/>
    <w:rsid w:val="00441D04"/>
    <w:rsid w:val="00441EC3"/>
    <w:rsid w:val="00442935"/>
    <w:rsid w:val="00444B7A"/>
    <w:rsid w:val="00445FA6"/>
    <w:rsid w:val="00447991"/>
    <w:rsid w:val="00450A88"/>
    <w:rsid w:val="00450DA2"/>
    <w:rsid w:val="00455187"/>
    <w:rsid w:val="00455676"/>
    <w:rsid w:val="00456C69"/>
    <w:rsid w:val="00457899"/>
    <w:rsid w:val="00464F85"/>
    <w:rsid w:val="0047104D"/>
    <w:rsid w:val="004717EC"/>
    <w:rsid w:val="004756C9"/>
    <w:rsid w:val="0047621F"/>
    <w:rsid w:val="00476369"/>
    <w:rsid w:val="00482416"/>
    <w:rsid w:val="00486F6A"/>
    <w:rsid w:val="00487B3E"/>
    <w:rsid w:val="00490888"/>
    <w:rsid w:val="00490FC4"/>
    <w:rsid w:val="00492164"/>
    <w:rsid w:val="00493B0E"/>
    <w:rsid w:val="00494185"/>
    <w:rsid w:val="00494622"/>
    <w:rsid w:val="004954A3"/>
    <w:rsid w:val="00495F21"/>
    <w:rsid w:val="00496D41"/>
    <w:rsid w:val="004971CE"/>
    <w:rsid w:val="00497FF9"/>
    <w:rsid w:val="004A00C2"/>
    <w:rsid w:val="004A01B2"/>
    <w:rsid w:val="004A27A1"/>
    <w:rsid w:val="004A7B92"/>
    <w:rsid w:val="004B1504"/>
    <w:rsid w:val="004B1FC5"/>
    <w:rsid w:val="004B2939"/>
    <w:rsid w:val="004C152E"/>
    <w:rsid w:val="004C2A91"/>
    <w:rsid w:val="004C3DF4"/>
    <w:rsid w:val="004C46F7"/>
    <w:rsid w:val="004C4C0E"/>
    <w:rsid w:val="004C54D6"/>
    <w:rsid w:val="004C79CA"/>
    <w:rsid w:val="004D044F"/>
    <w:rsid w:val="004D146E"/>
    <w:rsid w:val="004D16F5"/>
    <w:rsid w:val="004D24FC"/>
    <w:rsid w:val="004D2E7C"/>
    <w:rsid w:val="004D41A5"/>
    <w:rsid w:val="004D4F5C"/>
    <w:rsid w:val="004E0779"/>
    <w:rsid w:val="004E0A45"/>
    <w:rsid w:val="004E19B2"/>
    <w:rsid w:val="004E2378"/>
    <w:rsid w:val="004E2C75"/>
    <w:rsid w:val="004E5620"/>
    <w:rsid w:val="004E5FA9"/>
    <w:rsid w:val="004F29AC"/>
    <w:rsid w:val="004F35A2"/>
    <w:rsid w:val="004F4CA6"/>
    <w:rsid w:val="004F4F83"/>
    <w:rsid w:val="0050461C"/>
    <w:rsid w:val="00504D84"/>
    <w:rsid w:val="0050770E"/>
    <w:rsid w:val="005077AB"/>
    <w:rsid w:val="00507BCF"/>
    <w:rsid w:val="005102BD"/>
    <w:rsid w:val="00510660"/>
    <w:rsid w:val="00512096"/>
    <w:rsid w:val="005122A7"/>
    <w:rsid w:val="00512644"/>
    <w:rsid w:val="00512737"/>
    <w:rsid w:val="00513BAB"/>
    <w:rsid w:val="00514614"/>
    <w:rsid w:val="00517CF5"/>
    <w:rsid w:val="00520CA8"/>
    <w:rsid w:val="0052118A"/>
    <w:rsid w:val="005218EB"/>
    <w:rsid w:val="00522506"/>
    <w:rsid w:val="0053087D"/>
    <w:rsid w:val="00534EC6"/>
    <w:rsid w:val="0053541D"/>
    <w:rsid w:val="00535970"/>
    <w:rsid w:val="00535F6C"/>
    <w:rsid w:val="005363CC"/>
    <w:rsid w:val="00536F7D"/>
    <w:rsid w:val="00540ACC"/>
    <w:rsid w:val="00541035"/>
    <w:rsid w:val="005411BE"/>
    <w:rsid w:val="00543092"/>
    <w:rsid w:val="00543DF8"/>
    <w:rsid w:val="005444CF"/>
    <w:rsid w:val="005457DE"/>
    <w:rsid w:val="00545DA5"/>
    <w:rsid w:val="00546865"/>
    <w:rsid w:val="00546CE1"/>
    <w:rsid w:val="00550A80"/>
    <w:rsid w:val="00553678"/>
    <w:rsid w:val="00553E71"/>
    <w:rsid w:val="00554F84"/>
    <w:rsid w:val="00555663"/>
    <w:rsid w:val="005564DF"/>
    <w:rsid w:val="00560B4B"/>
    <w:rsid w:val="005615C1"/>
    <w:rsid w:val="0056325E"/>
    <w:rsid w:val="005647CC"/>
    <w:rsid w:val="005649CE"/>
    <w:rsid w:val="00567AB2"/>
    <w:rsid w:val="00572E56"/>
    <w:rsid w:val="00576CA3"/>
    <w:rsid w:val="0057743B"/>
    <w:rsid w:val="005779CA"/>
    <w:rsid w:val="00582AFD"/>
    <w:rsid w:val="00583963"/>
    <w:rsid w:val="005844D3"/>
    <w:rsid w:val="0059277A"/>
    <w:rsid w:val="005931F0"/>
    <w:rsid w:val="00593D37"/>
    <w:rsid w:val="005942CC"/>
    <w:rsid w:val="00595EC7"/>
    <w:rsid w:val="00596933"/>
    <w:rsid w:val="00597963"/>
    <w:rsid w:val="005A0CC4"/>
    <w:rsid w:val="005A13A5"/>
    <w:rsid w:val="005A1A7C"/>
    <w:rsid w:val="005A2449"/>
    <w:rsid w:val="005A258F"/>
    <w:rsid w:val="005A2BC1"/>
    <w:rsid w:val="005A3C33"/>
    <w:rsid w:val="005A4A0E"/>
    <w:rsid w:val="005A4FD8"/>
    <w:rsid w:val="005A5830"/>
    <w:rsid w:val="005B025F"/>
    <w:rsid w:val="005B04E5"/>
    <w:rsid w:val="005B1C4D"/>
    <w:rsid w:val="005B2208"/>
    <w:rsid w:val="005B2B0B"/>
    <w:rsid w:val="005B5B2C"/>
    <w:rsid w:val="005B78C1"/>
    <w:rsid w:val="005C0F0F"/>
    <w:rsid w:val="005C1F6A"/>
    <w:rsid w:val="005C302D"/>
    <w:rsid w:val="005C310B"/>
    <w:rsid w:val="005C7583"/>
    <w:rsid w:val="005D2FE9"/>
    <w:rsid w:val="005D3A49"/>
    <w:rsid w:val="005D47D4"/>
    <w:rsid w:val="005D5BB1"/>
    <w:rsid w:val="005D718E"/>
    <w:rsid w:val="005D7B08"/>
    <w:rsid w:val="005E037F"/>
    <w:rsid w:val="005E26E4"/>
    <w:rsid w:val="005E2EE7"/>
    <w:rsid w:val="005E366B"/>
    <w:rsid w:val="005E3E69"/>
    <w:rsid w:val="005E449A"/>
    <w:rsid w:val="005E6D04"/>
    <w:rsid w:val="005E7B22"/>
    <w:rsid w:val="005F4739"/>
    <w:rsid w:val="006001ED"/>
    <w:rsid w:val="0060053B"/>
    <w:rsid w:val="00601590"/>
    <w:rsid w:val="006054DE"/>
    <w:rsid w:val="0060692D"/>
    <w:rsid w:val="00607053"/>
    <w:rsid w:val="00607670"/>
    <w:rsid w:val="00610054"/>
    <w:rsid w:val="006121DE"/>
    <w:rsid w:val="00621759"/>
    <w:rsid w:val="00624A8E"/>
    <w:rsid w:val="006308AF"/>
    <w:rsid w:val="006320FD"/>
    <w:rsid w:val="00634494"/>
    <w:rsid w:val="00634E3D"/>
    <w:rsid w:val="0063512E"/>
    <w:rsid w:val="00637B64"/>
    <w:rsid w:val="0064110D"/>
    <w:rsid w:val="0064198B"/>
    <w:rsid w:val="006428B8"/>
    <w:rsid w:val="006434A5"/>
    <w:rsid w:val="00643AC3"/>
    <w:rsid w:val="0064755E"/>
    <w:rsid w:val="0065064A"/>
    <w:rsid w:val="00652ED5"/>
    <w:rsid w:val="00654575"/>
    <w:rsid w:val="00654E1F"/>
    <w:rsid w:val="0066138C"/>
    <w:rsid w:val="00663D46"/>
    <w:rsid w:val="006651C6"/>
    <w:rsid w:val="006666F4"/>
    <w:rsid w:val="00667D7E"/>
    <w:rsid w:val="006724BC"/>
    <w:rsid w:val="006733C5"/>
    <w:rsid w:val="006739C8"/>
    <w:rsid w:val="00673BB6"/>
    <w:rsid w:val="0067626A"/>
    <w:rsid w:val="006775C2"/>
    <w:rsid w:val="00680BFE"/>
    <w:rsid w:val="006811C6"/>
    <w:rsid w:val="006818B9"/>
    <w:rsid w:val="00681EFC"/>
    <w:rsid w:val="00682A6E"/>
    <w:rsid w:val="0068509A"/>
    <w:rsid w:val="00685975"/>
    <w:rsid w:val="00690289"/>
    <w:rsid w:val="0069368C"/>
    <w:rsid w:val="006A1C2D"/>
    <w:rsid w:val="006A2FCD"/>
    <w:rsid w:val="006A4A9E"/>
    <w:rsid w:val="006A68FD"/>
    <w:rsid w:val="006A6EFE"/>
    <w:rsid w:val="006A72EE"/>
    <w:rsid w:val="006B0CA1"/>
    <w:rsid w:val="006B4082"/>
    <w:rsid w:val="006C39B1"/>
    <w:rsid w:val="006C3BDF"/>
    <w:rsid w:val="006C67F3"/>
    <w:rsid w:val="006D01B6"/>
    <w:rsid w:val="006D3CBC"/>
    <w:rsid w:val="006D3E04"/>
    <w:rsid w:val="006D3E5E"/>
    <w:rsid w:val="006D6491"/>
    <w:rsid w:val="006D692B"/>
    <w:rsid w:val="006E019A"/>
    <w:rsid w:val="006E2560"/>
    <w:rsid w:val="006E2ED0"/>
    <w:rsid w:val="006E2FD1"/>
    <w:rsid w:val="006E3BD1"/>
    <w:rsid w:val="006E3E92"/>
    <w:rsid w:val="006F2E75"/>
    <w:rsid w:val="006F3DE7"/>
    <w:rsid w:val="006F4F90"/>
    <w:rsid w:val="006F7F9E"/>
    <w:rsid w:val="00703A5B"/>
    <w:rsid w:val="00705D50"/>
    <w:rsid w:val="00707082"/>
    <w:rsid w:val="007077EF"/>
    <w:rsid w:val="00711906"/>
    <w:rsid w:val="00711E63"/>
    <w:rsid w:val="00712B97"/>
    <w:rsid w:val="00712CBD"/>
    <w:rsid w:val="0071342F"/>
    <w:rsid w:val="00714D25"/>
    <w:rsid w:val="00716A2E"/>
    <w:rsid w:val="00716B1E"/>
    <w:rsid w:val="00716EA0"/>
    <w:rsid w:val="00717F29"/>
    <w:rsid w:val="007203BC"/>
    <w:rsid w:val="00720A19"/>
    <w:rsid w:val="00721B05"/>
    <w:rsid w:val="0072280D"/>
    <w:rsid w:val="00723198"/>
    <w:rsid w:val="007245DA"/>
    <w:rsid w:val="007270FD"/>
    <w:rsid w:val="007278E0"/>
    <w:rsid w:val="00733769"/>
    <w:rsid w:val="00733DB1"/>
    <w:rsid w:val="00734FD9"/>
    <w:rsid w:val="00736C0B"/>
    <w:rsid w:val="00737B6A"/>
    <w:rsid w:val="00741C26"/>
    <w:rsid w:val="0074390F"/>
    <w:rsid w:val="007444D6"/>
    <w:rsid w:val="00745C31"/>
    <w:rsid w:val="007518C6"/>
    <w:rsid w:val="00754DA3"/>
    <w:rsid w:val="0075573E"/>
    <w:rsid w:val="00756F09"/>
    <w:rsid w:val="00757081"/>
    <w:rsid w:val="007578E7"/>
    <w:rsid w:val="00757E3C"/>
    <w:rsid w:val="00757EBB"/>
    <w:rsid w:val="00760093"/>
    <w:rsid w:val="00760703"/>
    <w:rsid w:val="00760FB5"/>
    <w:rsid w:val="0076185A"/>
    <w:rsid w:val="007639B6"/>
    <w:rsid w:val="007659CB"/>
    <w:rsid w:val="00765E83"/>
    <w:rsid w:val="00767262"/>
    <w:rsid w:val="00767272"/>
    <w:rsid w:val="00767A03"/>
    <w:rsid w:val="007700D3"/>
    <w:rsid w:val="007732E9"/>
    <w:rsid w:val="00783D0D"/>
    <w:rsid w:val="00783F6A"/>
    <w:rsid w:val="007853DC"/>
    <w:rsid w:val="00794C85"/>
    <w:rsid w:val="00794CCF"/>
    <w:rsid w:val="00795ABA"/>
    <w:rsid w:val="00795C44"/>
    <w:rsid w:val="00795E85"/>
    <w:rsid w:val="007973B3"/>
    <w:rsid w:val="007A0126"/>
    <w:rsid w:val="007A1024"/>
    <w:rsid w:val="007A2884"/>
    <w:rsid w:val="007A2C60"/>
    <w:rsid w:val="007A31CF"/>
    <w:rsid w:val="007A4A91"/>
    <w:rsid w:val="007A4DFC"/>
    <w:rsid w:val="007A4F2F"/>
    <w:rsid w:val="007A60A3"/>
    <w:rsid w:val="007A67E7"/>
    <w:rsid w:val="007B25E4"/>
    <w:rsid w:val="007B4C81"/>
    <w:rsid w:val="007B5011"/>
    <w:rsid w:val="007B623D"/>
    <w:rsid w:val="007B66DA"/>
    <w:rsid w:val="007C018E"/>
    <w:rsid w:val="007C1ECF"/>
    <w:rsid w:val="007C2A30"/>
    <w:rsid w:val="007C3BBB"/>
    <w:rsid w:val="007C3CFE"/>
    <w:rsid w:val="007C3D57"/>
    <w:rsid w:val="007C4316"/>
    <w:rsid w:val="007C65CE"/>
    <w:rsid w:val="007C77B5"/>
    <w:rsid w:val="007C7960"/>
    <w:rsid w:val="007D022A"/>
    <w:rsid w:val="007D33E3"/>
    <w:rsid w:val="007D4FD9"/>
    <w:rsid w:val="007D51F2"/>
    <w:rsid w:val="007D5B32"/>
    <w:rsid w:val="007D6D59"/>
    <w:rsid w:val="007D7DDC"/>
    <w:rsid w:val="007E28B1"/>
    <w:rsid w:val="007E2D36"/>
    <w:rsid w:val="007E5895"/>
    <w:rsid w:val="007F0A3B"/>
    <w:rsid w:val="007F0C89"/>
    <w:rsid w:val="007F10B1"/>
    <w:rsid w:val="007F1419"/>
    <w:rsid w:val="007F1B8E"/>
    <w:rsid w:val="007F2887"/>
    <w:rsid w:val="007F7343"/>
    <w:rsid w:val="007F792F"/>
    <w:rsid w:val="007F7947"/>
    <w:rsid w:val="00803C98"/>
    <w:rsid w:val="00805B61"/>
    <w:rsid w:val="00805C10"/>
    <w:rsid w:val="008060B0"/>
    <w:rsid w:val="00806DAC"/>
    <w:rsid w:val="008077C7"/>
    <w:rsid w:val="008104A9"/>
    <w:rsid w:val="00810E19"/>
    <w:rsid w:val="0081164C"/>
    <w:rsid w:val="00811F7D"/>
    <w:rsid w:val="00811F84"/>
    <w:rsid w:val="00812B71"/>
    <w:rsid w:val="00812E30"/>
    <w:rsid w:val="00812E8F"/>
    <w:rsid w:val="00814E7C"/>
    <w:rsid w:val="00817ADF"/>
    <w:rsid w:val="0082092A"/>
    <w:rsid w:val="00820DB8"/>
    <w:rsid w:val="00821555"/>
    <w:rsid w:val="0082387C"/>
    <w:rsid w:val="00823B9C"/>
    <w:rsid w:val="00823F7C"/>
    <w:rsid w:val="0082662A"/>
    <w:rsid w:val="00827D63"/>
    <w:rsid w:val="0083273C"/>
    <w:rsid w:val="00833C61"/>
    <w:rsid w:val="008343DA"/>
    <w:rsid w:val="00835600"/>
    <w:rsid w:val="00840FD4"/>
    <w:rsid w:val="00841174"/>
    <w:rsid w:val="00841879"/>
    <w:rsid w:val="00841CDD"/>
    <w:rsid w:val="008424F1"/>
    <w:rsid w:val="008429BF"/>
    <w:rsid w:val="00842F1C"/>
    <w:rsid w:val="0084442B"/>
    <w:rsid w:val="00844B91"/>
    <w:rsid w:val="00845CF5"/>
    <w:rsid w:val="00850DAD"/>
    <w:rsid w:val="008515AF"/>
    <w:rsid w:val="008532AC"/>
    <w:rsid w:val="00855A3E"/>
    <w:rsid w:val="00855BC5"/>
    <w:rsid w:val="00856D53"/>
    <w:rsid w:val="0086084E"/>
    <w:rsid w:val="008628C5"/>
    <w:rsid w:val="008634BE"/>
    <w:rsid w:val="0086404D"/>
    <w:rsid w:val="008645E3"/>
    <w:rsid w:val="00871BFE"/>
    <w:rsid w:val="00871DAF"/>
    <w:rsid w:val="008743B8"/>
    <w:rsid w:val="008750A9"/>
    <w:rsid w:val="008751A7"/>
    <w:rsid w:val="00875574"/>
    <w:rsid w:val="008761BA"/>
    <w:rsid w:val="00877D60"/>
    <w:rsid w:val="008800E0"/>
    <w:rsid w:val="00880467"/>
    <w:rsid w:val="00884471"/>
    <w:rsid w:val="00886DF1"/>
    <w:rsid w:val="008922BB"/>
    <w:rsid w:val="00892866"/>
    <w:rsid w:val="008933D3"/>
    <w:rsid w:val="00893B2D"/>
    <w:rsid w:val="0089490D"/>
    <w:rsid w:val="008A3879"/>
    <w:rsid w:val="008A3CE5"/>
    <w:rsid w:val="008A4702"/>
    <w:rsid w:val="008A6ED0"/>
    <w:rsid w:val="008B090B"/>
    <w:rsid w:val="008B0F90"/>
    <w:rsid w:val="008B1ADF"/>
    <w:rsid w:val="008B2796"/>
    <w:rsid w:val="008B4035"/>
    <w:rsid w:val="008B5FA9"/>
    <w:rsid w:val="008B67FE"/>
    <w:rsid w:val="008C19C1"/>
    <w:rsid w:val="008C2F66"/>
    <w:rsid w:val="008C35BC"/>
    <w:rsid w:val="008C3B17"/>
    <w:rsid w:val="008C6338"/>
    <w:rsid w:val="008C666A"/>
    <w:rsid w:val="008C792A"/>
    <w:rsid w:val="008D116B"/>
    <w:rsid w:val="008D11E5"/>
    <w:rsid w:val="008D1223"/>
    <w:rsid w:val="008D1783"/>
    <w:rsid w:val="008D4BB1"/>
    <w:rsid w:val="008D582F"/>
    <w:rsid w:val="008D6080"/>
    <w:rsid w:val="008D6BD5"/>
    <w:rsid w:val="008E1BEB"/>
    <w:rsid w:val="008E28B3"/>
    <w:rsid w:val="008E29BE"/>
    <w:rsid w:val="008E2C76"/>
    <w:rsid w:val="008E3BBB"/>
    <w:rsid w:val="008E5730"/>
    <w:rsid w:val="008E6811"/>
    <w:rsid w:val="008F0B16"/>
    <w:rsid w:val="008F1002"/>
    <w:rsid w:val="008F16EC"/>
    <w:rsid w:val="008F39D4"/>
    <w:rsid w:val="008F446B"/>
    <w:rsid w:val="008F5110"/>
    <w:rsid w:val="008F6742"/>
    <w:rsid w:val="008F77C5"/>
    <w:rsid w:val="00900A36"/>
    <w:rsid w:val="00902458"/>
    <w:rsid w:val="00904446"/>
    <w:rsid w:val="0090536F"/>
    <w:rsid w:val="00907186"/>
    <w:rsid w:val="00910FF8"/>
    <w:rsid w:val="00912E24"/>
    <w:rsid w:val="009152AD"/>
    <w:rsid w:val="00915C60"/>
    <w:rsid w:val="00917786"/>
    <w:rsid w:val="00920187"/>
    <w:rsid w:val="00920378"/>
    <w:rsid w:val="009207BC"/>
    <w:rsid w:val="0092107B"/>
    <w:rsid w:val="0092275B"/>
    <w:rsid w:val="0092323F"/>
    <w:rsid w:val="00924269"/>
    <w:rsid w:val="00924442"/>
    <w:rsid w:val="00927ACC"/>
    <w:rsid w:val="0093068B"/>
    <w:rsid w:val="00930F8A"/>
    <w:rsid w:val="00930FAF"/>
    <w:rsid w:val="00931F6B"/>
    <w:rsid w:val="009331BE"/>
    <w:rsid w:val="00933530"/>
    <w:rsid w:val="00934276"/>
    <w:rsid w:val="00936217"/>
    <w:rsid w:val="00936BDB"/>
    <w:rsid w:val="00936D31"/>
    <w:rsid w:val="0094238D"/>
    <w:rsid w:val="00942AA1"/>
    <w:rsid w:val="00944B78"/>
    <w:rsid w:val="0094611E"/>
    <w:rsid w:val="00947487"/>
    <w:rsid w:val="0095013B"/>
    <w:rsid w:val="00950DB6"/>
    <w:rsid w:val="00951E90"/>
    <w:rsid w:val="009524A1"/>
    <w:rsid w:val="00952E15"/>
    <w:rsid w:val="00953F6A"/>
    <w:rsid w:val="009540B0"/>
    <w:rsid w:val="00954AC7"/>
    <w:rsid w:val="009573E9"/>
    <w:rsid w:val="009604CC"/>
    <w:rsid w:val="00960507"/>
    <w:rsid w:val="00961051"/>
    <w:rsid w:val="00962ED5"/>
    <w:rsid w:val="00963A1A"/>
    <w:rsid w:val="00965223"/>
    <w:rsid w:val="00965C0D"/>
    <w:rsid w:val="0096637F"/>
    <w:rsid w:val="00966EC2"/>
    <w:rsid w:val="009726FF"/>
    <w:rsid w:val="009733A2"/>
    <w:rsid w:val="00974FF9"/>
    <w:rsid w:val="00975397"/>
    <w:rsid w:val="009769FD"/>
    <w:rsid w:val="009777C8"/>
    <w:rsid w:val="00980145"/>
    <w:rsid w:val="00981759"/>
    <w:rsid w:val="00981D0F"/>
    <w:rsid w:val="0098390E"/>
    <w:rsid w:val="009846AE"/>
    <w:rsid w:val="00984DB9"/>
    <w:rsid w:val="00984F3F"/>
    <w:rsid w:val="0098554A"/>
    <w:rsid w:val="00986E8E"/>
    <w:rsid w:val="00990258"/>
    <w:rsid w:val="00991F98"/>
    <w:rsid w:val="00996B81"/>
    <w:rsid w:val="009A4B70"/>
    <w:rsid w:val="009A5074"/>
    <w:rsid w:val="009A55E0"/>
    <w:rsid w:val="009A56F0"/>
    <w:rsid w:val="009A7A19"/>
    <w:rsid w:val="009A7E67"/>
    <w:rsid w:val="009B1486"/>
    <w:rsid w:val="009B30A3"/>
    <w:rsid w:val="009B470E"/>
    <w:rsid w:val="009B4710"/>
    <w:rsid w:val="009B494A"/>
    <w:rsid w:val="009B5380"/>
    <w:rsid w:val="009B5401"/>
    <w:rsid w:val="009C00FF"/>
    <w:rsid w:val="009C1CE9"/>
    <w:rsid w:val="009C25F0"/>
    <w:rsid w:val="009C79D6"/>
    <w:rsid w:val="009C7A37"/>
    <w:rsid w:val="009D1728"/>
    <w:rsid w:val="009D1CB2"/>
    <w:rsid w:val="009D2254"/>
    <w:rsid w:val="009D280C"/>
    <w:rsid w:val="009D32E8"/>
    <w:rsid w:val="009D4E84"/>
    <w:rsid w:val="009D51EB"/>
    <w:rsid w:val="009D79C9"/>
    <w:rsid w:val="009E0891"/>
    <w:rsid w:val="009E0E91"/>
    <w:rsid w:val="009E653D"/>
    <w:rsid w:val="009F16E3"/>
    <w:rsid w:val="009F3344"/>
    <w:rsid w:val="009F354A"/>
    <w:rsid w:val="009F54D6"/>
    <w:rsid w:val="009F58CB"/>
    <w:rsid w:val="009F7641"/>
    <w:rsid w:val="00A04FDE"/>
    <w:rsid w:val="00A05126"/>
    <w:rsid w:val="00A053EB"/>
    <w:rsid w:val="00A07751"/>
    <w:rsid w:val="00A174D7"/>
    <w:rsid w:val="00A20958"/>
    <w:rsid w:val="00A21031"/>
    <w:rsid w:val="00A22D6B"/>
    <w:rsid w:val="00A231AA"/>
    <w:rsid w:val="00A23C64"/>
    <w:rsid w:val="00A24805"/>
    <w:rsid w:val="00A24844"/>
    <w:rsid w:val="00A24ED3"/>
    <w:rsid w:val="00A27282"/>
    <w:rsid w:val="00A304B3"/>
    <w:rsid w:val="00A30764"/>
    <w:rsid w:val="00A307E1"/>
    <w:rsid w:val="00A31760"/>
    <w:rsid w:val="00A32CB1"/>
    <w:rsid w:val="00A336D1"/>
    <w:rsid w:val="00A36ACB"/>
    <w:rsid w:val="00A37912"/>
    <w:rsid w:val="00A40090"/>
    <w:rsid w:val="00A42065"/>
    <w:rsid w:val="00A437A7"/>
    <w:rsid w:val="00A44409"/>
    <w:rsid w:val="00A459BC"/>
    <w:rsid w:val="00A54C9A"/>
    <w:rsid w:val="00A55941"/>
    <w:rsid w:val="00A63E20"/>
    <w:rsid w:val="00A6407B"/>
    <w:rsid w:val="00A66DBD"/>
    <w:rsid w:val="00A67204"/>
    <w:rsid w:val="00A67B5A"/>
    <w:rsid w:val="00A73226"/>
    <w:rsid w:val="00A73857"/>
    <w:rsid w:val="00A74AB0"/>
    <w:rsid w:val="00A74C77"/>
    <w:rsid w:val="00A74EB1"/>
    <w:rsid w:val="00A80409"/>
    <w:rsid w:val="00A81E8A"/>
    <w:rsid w:val="00A8249B"/>
    <w:rsid w:val="00A82B74"/>
    <w:rsid w:val="00A82D55"/>
    <w:rsid w:val="00A831FE"/>
    <w:rsid w:val="00A83A0A"/>
    <w:rsid w:val="00A85031"/>
    <w:rsid w:val="00A8657F"/>
    <w:rsid w:val="00A876D9"/>
    <w:rsid w:val="00A90D9B"/>
    <w:rsid w:val="00AA2C41"/>
    <w:rsid w:val="00AA3D31"/>
    <w:rsid w:val="00AA6450"/>
    <w:rsid w:val="00AB0478"/>
    <w:rsid w:val="00AB0B66"/>
    <w:rsid w:val="00AB11E4"/>
    <w:rsid w:val="00AB2084"/>
    <w:rsid w:val="00AB20A0"/>
    <w:rsid w:val="00AB20AE"/>
    <w:rsid w:val="00AB2CC0"/>
    <w:rsid w:val="00AB4856"/>
    <w:rsid w:val="00AB5E7D"/>
    <w:rsid w:val="00AB6434"/>
    <w:rsid w:val="00AB75A3"/>
    <w:rsid w:val="00AB7C0C"/>
    <w:rsid w:val="00AC2C01"/>
    <w:rsid w:val="00AC3474"/>
    <w:rsid w:val="00AC4300"/>
    <w:rsid w:val="00AC4710"/>
    <w:rsid w:val="00AC4C3E"/>
    <w:rsid w:val="00AC70C3"/>
    <w:rsid w:val="00AC7238"/>
    <w:rsid w:val="00AC77AA"/>
    <w:rsid w:val="00AD0F30"/>
    <w:rsid w:val="00AD22FE"/>
    <w:rsid w:val="00AD69D0"/>
    <w:rsid w:val="00AE00E9"/>
    <w:rsid w:val="00AE05E2"/>
    <w:rsid w:val="00AE2BF5"/>
    <w:rsid w:val="00AE2F6D"/>
    <w:rsid w:val="00AE6FA5"/>
    <w:rsid w:val="00AF1067"/>
    <w:rsid w:val="00AF120F"/>
    <w:rsid w:val="00AF2BC6"/>
    <w:rsid w:val="00AF3F2D"/>
    <w:rsid w:val="00AF483B"/>
    <w:rsid w:val="00AF6057"/>
    <w:rsid w:val="00B00A51"/>
    <w:rsid w:val="00B01332"/>
    <w:rsid w:val="00B015C4"/>
    <w:rsid w:val="00B02C42"/>
    <w:rsid w:val="00B02CE5"/>
    <w:rsid w:val="00B04686"/>
    <w:rsid w:val="00B04CA7"/>
    <w:rsid w:val="00B05045"/>
    <w:rsid w:val="00B06035"/>
    <w:rsid w:val="00B0613D"/>
    <w:rsid w:val="00B0622D"/>
    <w:rsid w:val="00B064CB"/>
    <w:rsid w:val="00B076B5"/>
    <w:rsid w:val="00B14B21"/>
    <w:rsid w:val="00B15498"/>
    <w:rsid w:val="00B168D4"/>
    <w:rsid w:val="00B177FD"/>
    <w:rsid w:val="00B220A4"/>
    <w:rsid w:val="00B2386C"/>
    <w:rsid w:val="00B23B5B"/>
    <w:rsid w:val="00B2424A"/>
    <w:rsid w:val="00B24969"/>
    <w:rsid w:val="00B24A21"/>
    <w:rsid w:val="00B25B67"/>
    <w:rsid w:val="00B31630"/>
    <w:rsid w:val="00B33988"/>
    <w:rsid w:val="00B33DD5"/>
    <w:rsid w:val="00B340DB"/>
    <w:rsid w:val="00B36D9F"/>
    <w:rsid w:val="00B37609"/>
    <w:rsid w:val="00B4015A"/>
    <w:rsid w:val="00B43862"/>
    <w:rsid w:val="00B45475"/>
    <w:rsid w:val="00B46ED2"/>
    <w:rsid w:val="00B4711D"/>
    <w:rsid w:val="00B47D09"/>
    <w:rsid w:val="00B5072E"/>
    <w:rsid w:val="00B51EB4"/>
    <w:rsid w:val="00B53CB1"/>
    <w:rsid w:val="00B54969"/>
    <w:rsid w:val="00B556C9"/>
    <w:rsid w:val="00B55969"/>
    <w:rsid w:val="00B57273"/>
    <w:rsid w:val="00B57536"/>
    <w:rsid w:val="00B6151F"/>
    <w:rsid w:val="00B61815"/>
    <w:rsid w:val="00B61F79"/>
    <w:rsid w:val="00B63AF0"/>
    <w:rsid w:val="00B64470"/>
    <w:rsid w:val="00B6612A"/>
    <w:rsid w:val="00B67363"/>
    <w:rsid w:val="00B67B03"/>
    <w:rsid w:val="00B67B1F"/>
    <w:rsid w:val="00B70DA3"/>
    <w:rsid w:val="00B72E13"/>
    <w:rsid w:val="00B73891"/>
    <w:rsid w:val="00B7444E"/>
    <w:rsid w:val="00B77ED2"/>
    <w:rsid w:val="00B80054"/>
    <w:rsid w:val="00B80163"/>
    <w:rsid w:val="00B8023F"/>
    <w:rsid w:val="00B8060C"/>
    <w:rsid w:val="00B83A43"/>
    <w:rsid w:val="00B93BCE"/>
    <w:rsid w:val="00B94787"/>
    <w:rsid w:val="00B9483B"/>
    <w:rsid w:val="00B95969"/>
    <w:rsid w:val="00B97469"/>
    <w:rsid w:val="00B97876"/>
    <w:rsid w:val="00BA0306"/>
    <w:rsid w:val="00BA0914"/>
    <w:rsid w:val="00BA3E93"/>
    <w:rsid w:val="00BA4665"/>
    <w:rsid w:val="00BA6A97"/>
    <w:rsid w:val="00BA7F46"/>
    <w:rsid w:val="00BB0C49"/>
    <w:rsid w:val="00BB0F93"/>
    <w:rsid w:val="00BB129E"/>
    <w:rsid w:val="00BB785F"/>
    <w:rsid w:val="00BC35FB"/>
    <w:rsid w:val="00BC3D7F"/>
    <w:rsid w:val="00BC3EDE"/>
    <w:rsid w:val="00BC5F7A"/>
    <w:rsid w:val="00BC6235"/>
    <w:rsid w:val="00BC6500"/>
    <w:rsid w:val="00BC728E"/>
    <w:rsid w:val="00BC7FC0"/>
    <w:rsid w:val="00BD0216"/>
    <w:rsid w:val="00BD1DE5"/>
    <w:rsid w:val="00BD2EC5"/>
    <w:rsid w:val="00BD31E2"/>
    <w:rsid w:val="00BD38CC"/>
    <w:rsid w:val="00BD3981"/>
    <w:rsid w:val="00BD5DC7"/>
    <w:rsid w:val="00BD5F1B"/>
    <w:rsid w:val="00BD6537"/>
    <w:rsid w:val="00BE1289"/>
    <w:rsid w:val="00BE15C6"/>
    <w:rsid w:val="00BE26D0"/>
    <w:rsid w:val="00BE3A9D"/>
    <w:rsid w:val="00BE5138"/>
    <w:rsid w:val="00BE5240"/>
    <w:rsid w:val="00BE62BB"/>
    <w:rsid w:val="00BE6F5E"/>
    <w:rsid w:val="00BE77EE"/>
    <w:rsid w:val="00BF7152"/>
    <w:rsid w:val="00C00184"/>
    <w:rsid w:val="00C00FFF"/>
    <w:rsid w:val="00C01115"/>
    <w:rsid w:val="00C017F4"/>
    <w:rsid w:val="00C01AD2"/>
    <w:rsid w:val="00C021F1"/>
    <w:rsid w:val="00C07D22"/>
    <w:rsid w:val="00C13DD2"/>
    <w:rsid w:val="00C13F1F"/>
    <w:rsid w:val="00C13F72"/>
    <w:rsid w:val="00C15AE3"/>
    <w:rsid w:val="00C15CEB"/>
    <w:rsid w:val="00C249D4"/>
    <w:rsid w:val="00C307CF"/>
    <w:rsid w:val="00C30A32"/>
    <w:rsid w:val="00C312F8"/>
    <w:rsid w:val="00C323A5"/>
    <w:rsid w:val="00C327DC"/>
    <w:rsid w:val="00C32FA3"/>
    <w:rsid w:val="00C34B81"/>
    <w:rsid w:val="00C4009A"/>
    <w:rsid w:val="00C40DAB"/>
    <w:rsid w:val="00C41E99"/>
    <w:rsid w:val="00C433D6"/>
    <w:rsid w:val="00C47F38"/>
    <w:rsid w:val="00C50EE0"/>
    <w:rsid w:val="00C525EC"/>
    <w:rsid w:val="00C558FA"/>
    <w:rsid w:val="00C56990"/>
    <w:rsid w:val="00C56C38"/>
    <w:rsid w:val="00C61F13"/>
    <w:rsid w:val="00C664BA"/>
    <w:rsid w:val="00C665EF"/>
    <w:rsid w:val="00C6727B"/>
    <w:rsid w:val="00C71116"/>
    <w:rsid w:val="00C724AE"/>
    <w:rsid w:val="00C7302A"/>
    <w:rsid w:val="00C74417"/>
    <w:rsid w:val="00C7527C"/>
    <w:rsid w:val="00C75AB1"/>
    <w:rsid w:val="00C8312D"/>
    <w:rsid w:val="00C91090"/>
    <w:rsid w:val="00C9184D"/>
    <w:rsid w:val="00C93320"/>
    <w:rsid w:val="00C94081"/>
    <w:rsid w:val="00C9758E"/>
    <w:rsid w:val="00C9781F"/>
    <w:rsid w:val="00CA0480"/>
    <w:rsid w:val="00CA1150"/>
    <w:rsid w:val="00CA3E83"/>
    <w:rsid w:val="00CA4193"/>
    <w:rsid w:val="00CA537D"/>
    <w:rsid w:val="00CA5485"/>
    <w:rsid w:val="00CA63C2"/>
    <w:rsid w:val="00CB1C9E"/>
    <w:rsid w:val="00CB7CAB"/>
    <w:rsid w:val="00CC14C9"/>
    <w:rsid w:val="00CC7BD8"/>
    <w:rsid w:val="00CC7E0F"/>
    <w:rsid w:val="00CD0ADF"/>
    <w:rsid w:val="00CD1E40"/>
    <w:rsid w:val="00CD2856"/>
    <w:rsid w:val="00CD47B3"/>
    <w:rsid w:val="00CD5BEB"/>
    <w:rsid w:val="00CD6101"/>
    <w:rsid w:val="00CD7392"/>
    <w:rsid w:val="00CD7497"/>
    <w:rsid w:val="00CD7E25"/>
    <w:rsid w:val="00CE01E6"/>
    <w:rsid w:val="00CE2544"/>
    <w:rsid w:val="00CF1F82"/>
    <w:rsid w:val="00CF3627"/>
    <w:rsid w:val="00CF379B"/>
    <w:rsid w:val="00CF4CD5"/>
    <w:rsid w:val="00CF7407"/>
    <w:rsid w:val="00CF7F6A"/>
    <w:rsid w:val="00D014FE"/>
    <w:rsid w:val="00D02031"/>
    <w:rsid w:val="00D02CCD"/>
    <w:rsid w:val="00D03FD8"/>
    <w:rsid w:val="00D05164"/>
    <w:rsid w:val="00D051E0"/>
    <w:rsid w:val="00D06BE3"/>
    <w:rsid w:val="00D07C00"/>
    <w:rsid w:val="00D10198"/>
    <w:rsid w:val="00D11212"/>
    <w:rsid w:val="00D115D5"/>
    <w:rsid w:val="00D11BA7"/>
    <w:rsid w:val="00D1237F"/>
    <w:rsid w:val="00D15FC0"/>
    <w:rsid w:val="00D17513"/>
    <w:rsid w:val="00D203AF"/>
    <w:rsid w:val="00D2359E"/>
    <w:rsid w:val="00D23FF7"/>
    <w:rsid w:val="00D2469C"/>
    <w:rsid w:val="00D24712"/>
    <w:rsid w:val="00D270E4"/>
    <w:rsid w:val="00D33214"/>
    <w:rsid w:val="00D338D7"/>
    <w:rsid w:val="00D33B96"/>
    <w:rsid w:val="00D33F49"/>
    <w:rsid w:val="00D344EC"/>
    <w:rsid w:val="00D34B5B"/>
    <w:rsid w:val="00D40B2F"/>
    <w:rsid w:val="00D40DA3"/>
    <w:rsid w:val="00D432DF"/>
    <w:rsid w:val="00D456B3"/>
    <w:rsid w:val="00D472ED"/>
    <w:rsid w:val="00D473A4"/>
    <w:rsid w:val="00D47F38"/>
    <w:rsid w:val="00D503F3"/>
    <w:rsid w:val="00D5189B"/>
    <w:rsid w:val="00D51B08"/>
    <w:rsid w:val="00D5225D"/>
    <w:rsid w:val="00D52B9B"/>
    <w:rsid w:val="00D53165"/>
    <w:rsid w:val="00D5387D"/>
    <w:rsid w:val="00D56430"/>
    <w:rsid w:val="00D622F0"/>
    <w:rsid w:val="00D6486A"/>
    <w:rsid w:val="00D65EC5"/>
    <w:rsid w:val="00D660E8"/>
    <w:rsid w:val="00D663D8"/>
    <w:rsid w:val="00D674F8"/>
    <w:rsid w:val="00D70634"/>
    <w:rsid w:val="00D72FCD"/>
    <w:rsid w:val="00D73387"/>
    <w:rsid w:val="00D748BC"/>
    <w:rsid w:val="00D74A68"/>
    <w:rsid w:val="00D752E6"/>
    <w:rsid w:val="00D75FAE"/>
    <w:rsid w:val="00D77D3B"/>
    <w:rsid w:val="00D80E57"/>
    <w:rsid w:val="00D8141C"/>
    <w:rsid w:val="00D833DD"/>
    <w:rsid w:val="00D84EA9"/>
    <w:rsid w:val="00D85292"/>
    <w:rsid w:val="00D866A2"/>
    <w:rsid w:val="00D86E1C"/>
    <w:rsid w:val="00D90665"/>
    <w:rsid w:val="00D9163A"/>
    <w:rsid w:val="00D9525D"/>
    <w:rsid w:val="00D95B6A"/>
    <w:rsid w:val="00D9621D"/>
    <w:rsid w:val="00D9669C"/>
    <w:rsid w:val="00D9769F"/>
    <w:rsid w:val="00DA25D2"/>
    <w:rsid w:val="00DA2F59"/>
    <w:rsid w:val="00DA31FE"/>
    <w:rsid w:val="00DB025E"/>
    <w:rsid w:val="00DB07D7"/>
    <w:rsid w:val="00DB1890"/>
    <w:rsid w:val="00DB24B5"/>
    <w:rsid w:val="00DB259E"/>
    <w:rsid w:val="00DB494F"/>
    <w:rsid w:val="00DB4EA8"/>
    <w:rsid w:val="00DB76D3"/>
    <w:rsid w:val="00DC1905"/>
    <w:rsid w:val="00DC1A5F"/>
    <w:rsid w:val="00DC3577"/>
    <w:rsid w:val="00DC3B8D"/>
    <w:rsid w:val="00DC3EE4"/>
    <w:rsid w:val="00DC5BCB"/>
    <w:rsid w:val="00DC677A"/>
    <w:rsid w:val="00DC72FE"/>
    <w:rsid w:val="00DD128E"/>
    <w:rsid w:val="00DE0134"/>
    <w:rsid w:val="00DE06C0"/>
    <w:rsid w:val="00DE0FFD"/>
    <w:rsid w:val="00DE22E9"/>
    <w:rsid w:val="00DE3506"/>
    <w:rsid w:val="00DE7A07"/>
    <w:rsid w:val="00DE7C92"/>
    <w:rsid w:val="00DF2B6A"/>
    <w:rsid w:val="00DF5B4B"/>
    <w:rsid w:val="00DF7735"/>
    <w:rsid w:val="00E00E07"/>
    <w:rsid w:val="00E0401F"/>
    <w:rsid w:val="00E051A6"/>
    <w:rsid w:val="00E0607D"/>
    <w:rsid w:val="00E063B8"/>
    <w:rsid w:val="00E1068C"/>
    <w:rsid w:val="00E1086E"/>
    <w:rsid w:val="00E118A3"/>
    <w:rsid w:val="00E11A92"/>
    <w:rsid w:val="00E123B8"/>
    <w:rsid w:val="00E15437"/>
    <w:rsid w:val="00E15736"/>
    <w:rsid w:val="00E1596D"/>
    <w:rsid w:val="00E20F62"/>
    <w:rsid w:val="00E26E33"/>
    <w:rsid w:val="00E27506"/>
    <w:rsid w:val="00E30F1A"/>
    <w:rsid w:val="00E30F75"/>
    <w:rsid w:val="00E3154E"/>
    <w:rsid w:val="00E32252"/>
    <w:rsid w:val="00E328AA"/>
    <w:rsid w:val="00E32FEF"/>
    <w:rsid w:val="00E3762D"/>
    <w:rsid w:val="00E377B6"/>
    <w:rsid w:val="00E42688"/>
    <w:rsid w:val="00E43CB2"/>
    <w:rsid w:val="00E44A09"/>
    <w:rsid w:val="00E44BAA"/>
    <w:rsid w:val="00E510E2"/>
    <w:rsid w:val="00E52091"/>
    <w:rsid w:val="00E52271"/>
    <w:rsid w:val="00E527F2"/>
    <w:rsid w:val="00E54611"/>
    <w:rsid w:val="00E54C54"/>
    <w:rsid w:val="00E54FE3"/>
    <w:rsid w:val="00E55654"/>
    <w:rsid w:val="00E62F1F"/>
    <w:rsid w:val="00E63C62"/>
    <w:rsid w:val="00E66E5F"/>
    <w:rsid w:val="00E70EC9"/>
    <w:rsid w:val="00E71D86"/>
    <w:rsid w:val="00E72330"/>
    <w:rsid w:val="00E76FE3"/>
    <w:rsid w:val="00E7701C"/>
    <w:rsid w:val="00E77126"/>
    <w:rsid w:val="00E77871"/>
    <w:rsid w:val="00E77AEA"/>
    <w:rsid w:val="00E81D02"/>
    <w:rsid w:val="00E87102"/>
    <w:rsid w:val="00E876D0"/>
    <w:rsid w:val="00E87C9E"/>
    <w:rsid w:val="00E90058"/>
    <w:rsid w:val="00E90207"/>
    <w:rsid w:val="00E914B5"/>
    <w:rsid w:val="00E91715"/>
    <w:rsid w:val="00E91A6E"/>
    <w:rsid w:val="00E94D03"/>
    <w:rsid w:val="00E955F5"/>
    <w:rsid w:val="00E97281"/>
    <w:rsid w:val="00EA1DF7"/>
    <w:rsid w:val="00EA2550"/>
    <w:rsid w:val="00EA328C"/>
    <w:rsid w:val="00EA4E95"/>
    <w:rsid w:val="00EA7D28"/>
    <w:rsid w:val="00EA7EDE"/>
    <w:rsid w:val="00EB02EE"/>
    <w:rsid w:val="00EB2834"/>
    <w:rsid w:val="00EB487B"/>
    <w:rsid w:val="00EB5839"/>
    <w:rsid w:val="00EB61C5"/>
    <w:rsid w:val="00EB629C"/>
    <w:rsid w:val="00EB6AEC"/>
    <w:rsid w:val="00EB6B70"/>
    <w:rsid w:val="00EC3793"/>
    <w:rsid w:val="00EC5043"/>
    <w:rsid w:val="00EC563B"/>
    <w:rsid w:val="00EC68BE"/>
    <w:rsid w:val="00ED1370"/>
    <w:rsid w:val="00ED30FC"/>
    <w:rsid w:val="00ED469A"/>
    <w:rsid w:val="00ED58E1"/>
    <w:rsid w:val="00ED6EAA"/>
    <w:rsid w:val="00ED72B4"/>
    <w:rsid w:val="00EE005B"/>
    <w:rsid w:val="00EE1199"/>
    <w:rsid w:val="00EE3AA6"/>
    <w:rsid w:val="00EE5183"/>
    <w:rsid w:val="00EE60DC"/>
    <w:rsid w:val="00EE6D60"/>
    <w:rsid w:val="00EE73D7"/>
    <w:rsid w:val="00EF0B7C"/>
    <w:rsid w:val="00EF1BCC"/>
    <w:rsid w:val="00EF2700"/>
    <w:rsid w:val="00EF3286"/>
    <w:rsid w:val="00EF4102"/>
    <w:rsid w:val="00EF51AC"/>
    <w:rsid w:val="00EF5C65"/>
    <w:rsid w:val="00EF6770"/>
    <w:rsid w:val="00EF7280"/>
    <w:rsid w:val="00EF7616"/>
    <w:rsid w:val="00F0128D"/>
    <w:rsid w:val="00F025AA"/>
    <w:rsid w:val="00F03EF2"/>
    <w:rsid w:val="00F050AD"/>
    <w:rsid w:val="00F05973"/>
    <w:rsid w:val="00F07FA1"/>
    <w:rsid w:val="00F1061D"/>
    <w:rsid w:val="00F10978"/>
    <w:rsid w:val="00F12F72"/>
    <w:rsid w:val="00F136BF"/>
    <w:rsid w:val="00F16320"/>
    <w:rsid w:val="00F20066"/>
    <w:rsid w:val="00F2078A"/>
    <w:rsid w:val="00F21C9C"/>
    <w:rsid w:val="00F21F27"/>
    <w:rsid w:val="00F23BC3"/>
    <w:rsid w:val="00F23DF0"/>
    <w:rsid w:val="00F24757"/>
    <w:rsid w:val="00F24D7C"/>
    <w:rsid w:val="00F30B6C"/>
    <w:rsid w:val="00F318DF"/>
    <w:rsid w:val="00F32D92"/>
    <w:rsid w:val="00F32DBE"/>
    <w:rsid w:val="00F3335A"/>
    <w:rsid w:val="00F33EC1"/>
    <w:rsid w:val="00F3457A"/>
    <w:rsid w:val="00F34CD0"/>
    <w:rsid w:val="00F35445"/>
    <w:rsid w:val="00F367D6"/>
    <w:rsid w:val="00F40797"/>
    <w:rsid w:val="00F418D1"/>
    <w:rsid w:val="00F4540A"/>
    <w:rsid w:val="00F4575E"/>
    <w:rsid w:val="00F519E8"/>
    <w:rsid w:val="00F525B3"/>
    <w:rsid w:val="00F528E5"/>
    <w:rsid w:val="00F52ADE"/>
    <w:rsid w:val="00F541D3"/>
    <w:rsid w:val="00F54974"/>
    <w:rsid w:val="00F5521F"/>
    <w:rsid w:val="00F557A8"/>
    <w:rsid w:val="00F6008B"/>
    <w:rsid w:val="00F61FF9"/>
    <w:rsid w:val="00F62BA4"/>
    <w:rsid w:val="00F667DB"/>
    <w:rsid w:val="00F671AD"/>
    <w:rsid w:val="00F735C8"/>
    <w:rsid w:val="00F73AE4"/>
    <w:rsid w:val="00F759B4"/>
    <w:rsid w:val="00F77363"/>
    <w:rsid w:val="00F809C0"/>
    <w:rsid w:val="00F838E6"/>
    <w:rsid w:val="00F84538"/>
    <w:rsid w:val="00F84DF6"/>
    <w:rsid w:val="00F872C6"/>
    <w:rsid w:val="00F90460"/>
    <w:rsid w:val="00F909EB"/>
    <w:rsid w:val="00F9295E"/>
    <w:rsid w:val="00F94747"/>
    <w:rsid w:val="00F9744E"/>
    <w:rsid w:val="00FA0971"/>
    <w:rsid w:val="00FA57F1"/>
    <w:rsid w:val="00FA7639"/>
    <w:rsid w:val="00FA7E0A"/>
    <w:rsid w:val="00FB17AA"/>
    <w:rsid w:val="00FB1F4E"/>
    <w:rsid w:val="00FB2D8D"/>
    <w:rsid w:val="00FB375D"/>
    <w:rsid w:val="00FB3E7C"/>
    <w:rsid w:val="00FB5869"/>
    <w:rsid w:val="00FB687F"/>
    <w:rsid w:val="00FB7366"/>
    <w:rsid w:val="00FC0D64"/>
    <w:rsid w:val="00FC2797"/>
    <w:rsid w:val="00FC2FA4"/>
    <w:rsid w:val="00FC3B45"/>
    <w:rsid w:val="00FC478F"/>
    <w:rsid w:val="00FC4FD0"/>
    <w:rsid w:val="00FC6B56"/>
    <w:rsid w:val="00FC6EED"/>
    <w:rsid w:val="00FC7D57"/>
    <w:rsid w:val="00FD00A6"/>
    <w:rsid w:val="00FD0661"/>
    <w:rsid w:val="00FD1040"/>
    <w:rsid w:val="00FD14CB"/>
    <w:rsid w:val="00FD23A4"/>
    <w:rsid w:val="00FD3F72"/>
    <w:rsid w:val="00FD4674"/>
    <w:rsid w:val="00FD4BE7"/>
    <w:rsid w:val="00FD5AB7"/>
    <w:rsid w:val="00FD736F"/>
    <w:rsid w:val="00FD7BE4"/>
    <w:rsid w:val="00FE09FB"/>
    <w:rsid w:val="00FE11C6"/>
    <w:rsid w:val="00FE1908"/>
    <w:rsid w:val="00FE30C1"/>
    <w:rsid w:val="00FE30D9"/>
    <w:rsid w:val="00FE43CA"/>
    <w:rsid w:val="00FE499E"/>
    <w:rsid w:val="00FF0206"/>
    <w:rsid w:val="00FF3299"/>
    <w:rsid w:val="00FF354E"/>
    <w:rsid w:val="00FF37C5"/>
    <w:rsid w:val="00FF60A8"/>
    <w:rsid w:val="00FF6A77"/>
    <w:rsid w:val="00FF6D35"/>
    <w:rsid w:val="00FF7542"/>
    <w:rsid w:val="00FF7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A8CF80"/>
  <w14:defaultImageDpi w14:val="330"/>
  <w15:docId w15:val="{A4642223-1D2B-C948-BE0B-EDF783822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077A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link w:val="Heading2Char"/>
    <w:uiPriority w:val="9"/>
    <w:qFormat/>
    <w:rsid w:val="00BC7FC0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54A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C7FC0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54A3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Hyperlink">
    <w:name w:val="Hyperlink"/>
    <w:basedOn w:val="DefaultParagraphFont"/>
    <w:uiPriority w:val="99"/>
    <w:unhideWhenUsed/>
    <w:rsid w:val="000536A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D4B28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A537D"/>
    <w:rPr>
      <w:color w:val="605E5C"/>
      <w:shd w:val="clear" w:color="auto" w:fill="E1DFDD"/>
    </w:rPr>
  </w:style>
  <w:style w:type="paragraph" w:customStyle="1" w:styleId="Default">
    <w:name w:val="Default"/>
    <w:link w:val="DefaultChar"/>
    <w:rsid w:val="00DE0FFD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DefaultChar">
    <w:name w:val="Default Char"/>
    <w:basedOn w:val="DefaultParagraphFont"/>
    <w:link w:val="Default"/>
    <w:rsid w:val="00A04FDE"/>
    <w:rPr>
      <w:rFonts w:ascii="Times New Roman" w:hAnsi="Times New Roman" w:cs="Times New Roman"/>
      <w:color w:val="000000"/>
    </w:rPr>
  </w:style>
  <w:style w:type="character" w:customStyle="1" w:styleId="tlid-translation">
    <w:name w:val="tlid-translation"/>
    <w:basedOn w:val="DefaultParagraphFont"/>
    <w:rsid w:val="00DE0FFD"/>
  </w:style>
  <w:style w:type="paragraph" w:customStyle="1" w:styleId="EndNoteBibliographyTitle">
    <w:name w:val="EndNote Bibliography Title"/>
    <w:basedOn w:val="Normal"/>
    <w:link w:val="EndNoteBibliographyTitleChar"/>
    <w:rsid w:val="00DE0FFD"/>
    <w:pPr>
      <w:jc w:val="center"/>
    </w:pPr>
    <w:rPr>
      <w:rFonts w:ascii="Cambria" w:eastAsiaTheme="minorEastAsia" w:hAnsi="Cambria" w:cstheme="minorBid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0FFD"/>
    <w:rPr>
      <w:rFonts w:ascii="Cambria" w:hAnsi="Cambria"/>
    </w:rPr>
  </w:style>
  <w:style w:type="paragraph" w:customStyle="1" w:styleId="EndNoteBibliography">
    <w:name w:val="EndNote Bibliography"/>
    <w:basedOn w:val="Normal"/>
    <w:link w:val="EndNoteBibliographyChar"/>
    <w:rsid w:val="00DE0FFD"/>
    <w:rPr>
      <w:rFonts w:ascii="Cambria" w:eastAsiaTheme="minorEastAsia" w:hAnsi="Cambria" w:cstheme="minorBidi"/>
    </w:rPr>
  </w:style>
  <w:style w:type="character" w:customStyle="1" w:styleId="EndNoteBibliographyChar">
    <w:name w:val="EndNote Bibliography Char"/>
    <w:basedOn w:val="DefaultParagraphFont"/>
    <w:link w:val="EndNoteBibliography"/>
    <w:rsid w:val="00DE0FFD"/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2BC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2BC6"/>
    <w:rPr>
      <w:rFonts w:ascii="Times New Roman" w:hAnsi="Times New Roman" w:cs="Times New Roman"/>
      <w:sz w:val="18"/>
      <w:szCs w:val="18"/>
    </w:rPr>
  </w:style>
  <w:style w:type="character" w:customStyle="1" w:styleId="def">
    <w:name w:val="def"/>
    <w:basedOn w:val="DefaultParagraphFont"/>
    <w:rsid w:val="00855BC5"/>
  </w:style>
  <w:style w:type="table" w:styleId="TableGrid">
    <w:name w:val="Table Grid"/>
    <w:basedOn w:val="TableNormal"/>
    <w:uiPriority w:val="59"/>
    <w:rsid w:val="002448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B17AA"/>
    <w:pPr>
      <w:ind w:left="720"/>
      <w:contextualSpacing/>
    </w:pPr>
  </w:style>
  <w:style w:type="character" w:customStyle="1" w:styleId="acopre">
    <w:name w:val="acopre"/>
    <w:basedOn w:val="DefaultParagraphFont"/>
    <w:rsid w:val="006B4082"/>
  </w:style>
  <w:style w:type="paragraph" w:styleId="NoSpacing">
    <w:name w:val="No Spacing"/>
    <w:uiPriority w:val="1"/>
    <w:qFormat/>
    <w:rsid w:val="00745C31"/>
    <w:rPr>
      <w:lang w:eastAsia="en-US"/>
    </w:rPr>
  </w:style>
  <w:style w:type="character" w:customStyle="1" w:styleId="ng-binding">
    <w:name w:val="ng-binding"/>
    <w:basedOn w:val="DefaultParagraphFont"/>
    <w:rsid w:val="004C152E"/>
  </w:style>
  <w:style w:type="character" w:styleId="CommentReference">
    <w:name w:val="annotation reference"/>
    <w:basedOn w:val="DefaultParagraphFont"/>
    <w:uiPriority w:val="99"/>
    <w:semiHidden/>
    <w:unhideWhenUsed/>
    <w:rsid w:val="001208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08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089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08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0896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Strong">
    <w:name w:val="Strong"/>
    <w:qFormat/>
    <w:rsid w:val="000F6090"/>
    <w:rPr>
      <w:b w:val="0"/>
      <w:color w:val="CC0000"/>
    </w:rPr>
  </w:style>
  <w:style w:type="paragraph" w:customStyle="1" w:styleId="MDPI41tablecaption">
    <w:name w:val="MDPI_4.1_table_caption"/>
    <w:basedOn w:val="Normal"/>
    <w:qFormat/>
    <w:rsid w:val="000F6090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hAnsi="Palatino Linotype"/>
      <w:color w:val="000000"/>
      <w:sz w:val="18"/>
      <w:szCs w:val="22"/>
      <w:lang w:eastAsia="de-DE" w:bidi="en-US"/>
    </w:rPr>
  </w:style>
  <w:style w:type="paragraph" w:styleId="Revision">
    <w:name w:val="Revision"/>
    <w:hidden/>
    <w:uiPriority w:val="99"/>
    <w:semiHidden/>
    <w:rsid w:val="001F1E5C"/>
    <w:rPr>
      <w:rFonts w:ascii="Times New Roman" w:eastAsia="Times New Roman" w:hAnsi="Times New Roman" w:cs="Times New Roma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664BA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47504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36605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5A3C33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A8040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0409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80409"/>
  </w:style>
  <w:style w:type="paragraph" w:styleId="Header">
    <w:name w:val="header"/>
    <w:basedOn w:val="Normal"/>
    <w:link w:val="HeaderChar"/>
    <w:uiPriority w:val="99"/>
    <w:unhideWhenUsed/>
    <w:rsid w:val="00E63C6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3C62"/>
    <w:rPr>
      <w:rFonts w:ascii="Times New Roman" w:eastAsia="Times New Roman" w:hAnsi="Times New Roman" w:cs="Times New Roman"/>
    </w:rPr>
  </w:style>
  <w:style w:type="table" w:styleId="GridTable2-Accent1">
    <w:name w:val="Grid Table 2 Accent 1"/>
    <w:basedOn w:val="TableNormal"/>
    <w:uiPriority w:val="47"/>
    <w:rsid w:val="00327318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4-Accent1">
    <w:name w:val="Grid Table 4 Accent 1"/>
    <w:basedOn w:val="TableNormal"/>
    <w:uiPriority w:val="49"/>
    <w:rsid w:val="00327318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327318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4-Accent1">
    <w:name w:val="List Table 4 Accent 1"/>
    <w:basedOn w:val="TableNormal"/>
    <w:uiPriority w:val="49"/>
    <w:rsid w:val="000C0A52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1Light-Accent5">
    <w:name w:val="Grid Table 1 Light Accent 5"/>
    <w:basedOn w:val="TableNormal"/>
    <w:uiPriority w:val="46"/>
    <w:rsid w:val="00892866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3-Accent1">
    <w:name w:val="List Table 3 Accent 1"/>
    <w:basedOn w:val="TableNormal"/>
    <w:uiPriority w:val="48"/>
    <w:rsid w:val="00FE499E"/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TableGridLight">
    <w:name w:val="Grid Table Light"/>
    <w:basedOn w:val="TableNormal"/>
    <w:uiPriority w:val="99"/>
    <w:rsid w:val="0045518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791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3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2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3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3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1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2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4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1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9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1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3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9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3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9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0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7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3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5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9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85B7B3F-A26A-B247-9CAA-577748552E96}">
  <we:reference id="wa200001011" version="1.1.0.0" store="zh-CN" storeType="OMEX"/>
  <we:alternateReferences>
    <we:reference id="wa200001011" version="1.1.0.0" store="zh-CN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519</Words>
  <Characters>296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mch</Company>
  <LinksUpToDate>false</LinksUpToDate>
  <CharactersWithSpaces>3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晶 袁</dc:creator>
  <cp:keywords/>
  <dc:description/>
  <cp:lastModifiedBy>Editor</cp:lastModifiedBy>
  <cp:revision>5</cp:revision>
  <dcterms:created xsi:type="dcterms:W3CDTF">2022-02-07T14:44:00Z</dcterms:created>
  <dcterms:modified xsi:type="dcterms:W3CDTF">2022-04-04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404</vt:lpwstr>
  </property>
  <property fmtid="{D5CDD505-2E9C-101B-9397-08002B2CF9AE}" pid="3" name="grammarly_documentContext">
    <vt:lpwstr>{"goals":[],"domain":"general","emotions":[],"dialect":"american"}</vt:lpwstr>
  </property>
</Properties>
</file>